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F39B2" w14:textId="21744C5C" w:rsidR="001139AF" w:rsidRPr="00CE2412" w:rsidRDefault="001139AF">
      <w:pPr>
        <w:rPr>
          <w:sz w:val="22"/>
          <w:szCs w:val="22"/>
        </w:rPr>
      </w:pPr>
    </w:p>
    <w:p w14:paraId="50F0D6E4" w14:textId="7F02A427" w:rsidR="001139AF" w:rsidRPr="00CE2412" w:rsidRDefault="001139AF" w:rsidP="001139A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E2412">
        <w:rPr>
          <w:rFonts w:ascii="Times New Roman" w:hAnsi="Times New Roman" w:cs="Times New Roman"/>
          <w:b/>
          <w:bCs/>
          <w:sz w:val="22"/>
          <w:szCs w:val="22"/>
        </w:rPr>
        <w:t>Appendix A</w:t>
      </w:r>
      <w:r w:rsidR="00CE2412">
        <w:rPr>
          <w:rFonts w:ascii="Times New Roman" w:hAnsi="Times New Roman" w:cs="Times New Roman"/>
          <w:b/>
          <w:bCs/>
          <w:sz w:val="22"/>
          <w:szCs w:val="22"/>
        </w:rPr>
        <w:t xml:space="preserve"> – Intervention Fidelity Checklist with Group Components</w:t>
      </w:r>
    </w:p>
    <w:p w14:paraId="41F222AA" w14:textId="3477CAE1" w:rsidR="001139AF" w:rsidRPr="00CE2412" w:rsidRDefault="001139AF" w:rsidP="001139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E24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ater scoring </w:t>
      </w:r>
      <w:r w:rsidR="00C6632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virtual </w:t>
      </w:r>
      <w:proofErr w:type="gramStart"/>
      <w:r w:rsidRPr="00CE2412">
        <w:rPr>
          <w:rFonts w:ascii="Times New Roman" w:hAnsi="Times New Roman" w:cs="Times New Roman"/>
          <w:color w:val="000000" w:themeColor="text1"/>
          <w:sz w:val="22"/>
          <w:szCs w:val="22"/>
        </w:rPr>
        <w:t>implement</w:t>
      </w:r>
      <w:r w:rsidR="00C66325">
        <w:rPr>
          <w:rFonts w:ascii="Times New Roman" w:hAnsi="Times New Roman" w:cs="Times New Roman"/>
          <w:color w:val="000000" w:themeColor="text1"/>
          <w:sz w:val="22"/>
          <w:szCs w:val="22"/>
        </w:rPr>
        <w:t>ation</w:t>
      </w:r>
      <w:proofErr w:type="gramEnd"/>
      <w:r w:rsidR="00C6632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</w:t>
      </w:r>
      <w:r w:rsidRPr="00CE24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roup components in </w:t>
      </w:r>
      <w:r w:rsidR="00C66325">
        <w:rPr>
          <w:rFonts w:ascii="Times New Roman" w:hAnsi="Times New Roman" w:cs="Times New Roman"/>
          <w:color w:val="000000" w:themeColor="text1"/>
          <w:sz w:val="22"/>
          <w:szCs w:val="22"/>
        </w:rPr>
        <w:t>audio recordings of the 3</w:t>
      </w:r>
      <w:r w:rsidRPr="00CE24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ated group cohort</w:t>
      </w:r>
      <w:r w:rsidR="00C6632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 </w:t>
      </w:r>
      <w:r w:rsidRPr="00CE2412">
        <w:rPr>
          <w:rFonts w:ascii="Times New Roman" w:hAnsi="Times New Roman" w:cs="Times New Roman"/>
          <w:color w:val="000000" w:themeColor="text1"/>
          <w:sz w:val="22"/>
          <w:szCs w:val="22"/>
        </w:rPr>
        <w:t>(X=implemented)</w:t>
      </w:r>
    </w:p>
    <w:p w14:paraId="0128B804" w14:textId="77777777" w:rsidR="001139AF" w:rsidRPr="00CE2412" w:rsidRDefault="001139AF" w:rsidP="001139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8232"/>
        <w:gridCol w:w="1576"/>
        <w:gridCol w:w="1576"/>
        <w:gridCol w:w="1576"/>
      </w:tblGrid>
      <w:tr w:rsidR="001139AF" w:rsidRPr="00CE2412" w14:paraId="153DD9DD" w14:textId="77777777" w:rsidTr="00214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pct"/>
          </w:tcPr>
          <w:p w14:paraId="12282648" w14:textId="77777777" w:rsidR="001139AF" w:rsidRPr="00CE2412" w:rsidRDefault="001139AF" w:rsidP="0070613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Group Component</w:t>
            </w:r>
            <w:r w:rsidRPr="00CE2412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Pr="00CE2412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Pr="00CE2412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Pr="00CE2412">
              <w:rPr>
                <w:rFonts w:ascii="Times New Roman" w:hAnsi="Times New Roman" w:cs="Times New Roman"/>
                <w:color w:val="000000" w:themeColor="text1"/>
              </w:rPr>
              <w:tab/>
              <w:t xml:space="preserve"> </w:t>
            </w:r>
          </w:p>
        </w:tc>
        <w:tc>
          <w:tcPr>
            <w:tcW w:w="556" w:type="pct"/>
          </w:tcPr>
          <w:p w14:paraId="29514DCF" w14:textId="77777777" w:rsidR="001139AF" w:rsidRPr="00CE2412" w:rsidRDefault="001139AF" w:rsidP="00214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Implemented in Group 1</w:t>
            </w:r>
          </w:p>
        </w:tc>
        <w:tc>
          <w:tcPr>
            <w:tcW w:w="626" w:type="pct"/>
          </w:tcPr>
          <w:p w14:paraId="2F22BF47" w14:textId="77777777" w:rsidR="001139AF" w:rsidRPr="00CE2412" w:rsidRDefault="001139AF" w:rsidP="00214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Implemented in Group 2</w:t>
            </w:r>
          </w:p>
        </w:tc>
        <w:tc>
          <w:tcPr>
            <w:tcW w:w="623" w:type="pct"/>
          </w:tcPr>
          <w:p w14:paraId="6310C40C" w14:textId="77777777" w:rsidR="001139AF" w:rsidRPr="00CE2412" w:rsidRDefault="001139AF" w:rsidP="00214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Implemented in Group 3</w:t>
            </w:r>
          </w:p>
        </w:tc>
      </w:tr>
      <w:tr w:rsidR="001139AF" w:rsidRPr="00CE2412" w14:paraId="74C3E502" w14:textId="77777777" w:rsidTr="0021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pct"/>
          </w:tcPr>
          <w:p w14:paraId="00DBB8D3" w14:textId="7E7D3819" w:rsidR="001139AF" w:rsidRPr="0021401B" w:rsidRDefault="005F6FE8" w:rsidP="0070613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E2393">
              <w:rPr>
                <w:rFonts w:ascii="Times New Roman" w:hAnsi="Times New Roman" w:cs="Times New Roman"/>
                <w:color w:val="000000" w:themeColor="text1"/>
              </w:rPr>
              <w:t xml:space="preserve">1. </w:t>
            </w:r>
            <w:r w:rsidR="001139AF" w:rsidRPr="008E2393">
              <w:rPr>
                <w:rFonts w:ascii="Times New Roman" w:hAnsi="Times New Roman" w:cs="Times New Roman"/>
                <w:color w:val="000000" w:themeColor="text1"/>
              </w:rPr>
              <w:t>Introduction to, and description of, mindfulness practice</w:t>
            </w:r>
          </w:p>
        </w:tc>
        <w:tc>
          <w:tcPr>
            <w:tcW w:w="556" w:type="pct"/>
          </w:tcPr>
          <w:p w14:paraId="084E1959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6" w:type="pct"/>
          </w:tcPr>
          <w:p w14:paraId="372F22A2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3" w:type="pct"/>
          </w:tcPr>
          <w:p w14:paraId="265061C7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1139AF" w:rsidRPr="00CE2412" w14:paraId="625FB1D4" w14:textId="77777777" w:rsidTr="0021401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pct"/>
          </w:tcPr>
          <w:p w14:paraId="1A357624" w14:textId="1CFF5F56" w:rsidR="001139AF" w:rsidRPr="0021401B" w:rsidRDefault="005F6FE8" w:rsidP="0070613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E2393">
              <w:rPr>
                <w:rFonts w:ascii="Times New Roman" w:hAnsi="Times New Roman" w:cs="Times New Roman"/>
                <w:color w:val="000000" w:themeColor="text1"/>
              </w:rPr>
              <w:t xml:space="preserve">2. </w:t>
            </w:r>
            <w:r w:rsidR="001139AF" w:rsidRPr="008E2393">
              <w:rPr>
                <w:rFonts w:ascii="Times New Roman" w:hAnsi="Times New Roman" w:cs="Times New Roman"/>
                <w:color w:val="000000" w:themeColor="text1"/>
              </w:rPr>
              <w:t>Guided mindfulness exercise with group</w:t>
            </w:r>
          </w:p>
        </w:tc>
        <w:tc>
          <w:tcPr>
            <w:tcW w:w="556" w:type="pct"/>
          </w:tcPr>
          <w:p w14:paraId="1001F2A9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6" w:type="pct"/>
          </w:tcPr>
          <w:p w14:paraId="35C6FDFC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3" w:type="pct"/>
          </w:tcPr>
          <w:p w14:paraId="2E0A760E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1139AF" w:rsidRPr="00CE2412" w14:paraId="1DCDF63F" w14:textId="77777777" w:rsidTr="0021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pct"/>
          </w:tcPr>
          <w:p w14:paraId="0C35FB71" w14:textId="0B83B357" w:rsidR="001139AF" w:rsidRPr="0021401B" w:rsidRDefault="005F6FE8" w:rsidP="0070613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E2393">
              <w:rPr>
                <w:rFonts w:ascii="Times New Roman" w:hAnsi="Times New Roman" w:cs="Times New Roman"/>
                <w:color w:val="000000" w:themeColor="text1"/>
              </w:rPr>
              <w:t xml:space="preserve">3. </w:t>
            </w:r>
            <w:r w:rsidR="001139AF" w:rsidRPr="008E2393">
              <w:rPr>
                <w:rFonts w:ascii="Times New Roman" w:hAnsi="Times New Roman" w:cs="Times New Roman"/>
                <w:color w:val="000000" w:themeColor="text1"/>
              </w:rPr>
              <w:t>Psychoeducation regarding emotional dysregulation</w:t>
            </w:r>
          </w:p>
        </w:tc>
        <w:tc>
          <w:tcPr>
            <w:tcW w:w="556" w:type="pct"/>
          </w:tcPr>
          <w:p w14:paraId="0DFBE756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6" w:type="pct"/>
          </w:tcPr>
          <w:p w14:paraId="13E67416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3" w:type="pct"/>
          </w:tcPr>
          <w:p w14:paraId="0B00190E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1139AF" w:rsidRPr="00CE2412" w14:paraId="167375B6" w14:textId="77777777" w:rsidTr="0021401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pct"/>
          </w:tcPr>
          <w:p w14:paraId="016C7F4B" w14:textId="558FA810" w:rsidR="001139AF" w:rsidRPr="0021401B" w:rsidRDefault="005F6FE8" w:rsidP="0070613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E2393">
              <w:rPr>
                <w:rFonts w:ascii="Times New Roman" w:hAnsi="Times New Roman" w:cs="Times New Roman"/>
                <w:color w:val="000000" w:themeColor="text1"/>
              </w:rPr>
              <w:t xml:space="preserve">4. </w:t>
            </w:r>
            <w:r w:rsidR="001139AF" w:rsidRPr="008E2393">
              <w:rPr>
                <w:rFonts w:ascii="Times New Roman" w:hAnsi="Times New Roman" w:cs="Times New Roman"/>
                <w:color w:val="000000" w:themeColor="text1"/>
              </w:rPr>
              <w:t>Reviewed strategies for emotion regulation</w:t>
            </w:r>
          </w:p>
        </w:tc>
        <w:tc>
          <w:tcPr>
            <w:tcW w:w="556" w:type="pct"/>
          </w:tcPr>
          <w:p w14:paraId="3A5C20C3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6" w:type="pct"/>
          </w:tcPr>
          <w:p w14:paraId="7B619B60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3" w:type="pct"/>
          </w:tcPr>
          <w:p w14:paraId="6A92A291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1139AF" w:rsidRPr="00CE2412" w14:paraId="33734C4D" w14:textId="77777777" w:rsidTr="0021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pct"/>
          </w:tcPr>
          <w:p w14:paraId="66778335" w14:textId="556FDAA6" w:rsidR="001139AF" w:rsidRPr="0021401B" w:rsidRDefault="005F6FE8" w:rsidP="0070613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E2393">
              <w:rPr>
                <w:rFonts w:ascii="Times New Roman" w:hAnsi="Times New Roman" w:cs="Times New Roman"/>
                <w:color w:val="000000" w:themeColor="text1"/>
              </w:rPr>
              <w:t xml:space="preserve">5a. </w:t>
            </w:r>
            <w:r w:rsidR="001139AF" w:rsidRPr="008E2393">
              <w:rPr>
                <w:rFonts w:ascii="Times New Roman" w:hAnsi="Times New Roman" w:cs="Times New Roman"/>
                <w:color w:val="000000" w:themeColor="text1"/>
              </w:rPr>
              <w:t>Introduced/discussion of parenting styles</w:t>
            </w:r>
          </w:p>
        </w:tc>
        <w:tc>
          <w:tcPr>
            <w:tcW w:w="556" w:type="pct"/>
          </w:tcPr>
          <w:p w14:paraId="11F17C05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6" w:type="pct"/>
          </w:tcPr>
          <w:p w14:paraId="782F97A4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3" w:type="pct"/>
          </w:tcPr>
          <w:p w14:paraId="54D967E3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1139AF" w:rsidRPr="00CE2412" w14:paraId="19EA8E8D" w14:textId="77777777" w:rsidTr="0021401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pct"/>
          </w:tcPr>
          <w:p w14:paraId="694301D5" w14:textId="7A6E7324" w:rsidR="001139AF" w:rsidRPr="0021401B" w:rsidRDefault="005F6FE8" w:rsidP="0070613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E2393">
              <w:rPr>
                <w:rFonts w:ascii="Times New Roman" w:hAnsi="Times New Roman" w:cs="Times New Roman"/>
                <w:color w:val="000000" w:themeColor="text1"/>
              </w:rPr>
              <w:t xml:space="preserve">5b. </w:t>
            </w:r>
            <w:r w:rsidR="001139AF" w:rsidRPr="008E2393">
              <w:rPr>
                <w:rFonts w:ascii="Times New Roman" w:hAnsi="Times New Roman" w:cs="Times New Roman"/>
                <w:color w:val="000000" w:themeColor="text1"/>
              </w:rPr>
              <w:t>Reflection of group members regarding above</w:t>
            </w:r>
          </w:p>
        </w:tc>
        <w:tc>
          <w:tcPr>
            <w:tcW w:w="556" w:type="pct"/>
          </w:tcPr>
          <w:p w14:paraId="4AAA3CBE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6" w:type="pct"/>
          </w:tcPr>
          <w:p w14:paraId="7FE9223B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3" w:type="pct"/>
          </w:tcPr>
          <w:p w14:paraId="2DD33024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1139AF" w:rsidRPr="00CE2412" w14:paraId="163D90FC" w14:textId="77777777" w:rsidTr="0021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pct"/>
          </w:tcPr>
          <w:p w14:paraId="566B76E9" w14:textId="37FCA558" w:rsidR="001139AF" w:rsidRPr="0021401B" w:rsidRDefault="005F6FE8" w:rsidP="0070613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E2393">
              <w:rPr>
                <w:rFonts w:ascii="Times New Roman" w:hAnsi="Times New Roman" w:cs="Times New Roman"/>
                <w:color w:val="000000" w:themeColor="text1"/>
              </w:rPr>
              <w:t xml:space="preserve">6a. </w:t>
            </w:r>
            <w:r w:rsidR="001139AF" w:rsidRPr="008E2393">
              <w:rPr>
                <w:rFonts w:ascii="Times New Roman" w:hAnsi="Times New Roman" w:cs="Times New Roman"/>
                <w:color w:val="000000" w:themeColor="text1"/>
              </w:rPr>
              <w:t>Introduced/discussion of attachment styles</w:t>
            </w:r>
            <w:r w:rsidR="001C33B1" w:rsidRPr="008E239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556" w:type="pct"/>
          </w:tcPr>
          <w:p w14:paraId="73BDB19E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6" w:type="pct"/>
          </w:tcPr>
          <w:p w14:paraId="4F53E698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3" w:type="pct"/>
          </w:tcPr>
          <w:p w14:paraId="60C23A25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139AF" w:rsidRPr="00CE2412" w14:paraId="73CFE791" w14:textId="77777777" w:rsidTr="0021401B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pct"/>
          </w:tcPr>
          <w:p w14:paraId="52EFCA78" w14:textId="725FF7A8" w:rsidR="001C33B1" w:rsidRPr="0021401B" w:rsidRDefault="005F6FE8" w:rsidP="0070613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E2393">
              <w:rPr>
                <w:rFonts w:ascii="Times New Roman" w:hAnsi="Times New Roman" w:cs="Times New Roman"/>
                <w:color w:val="000000" w:themeColor="text1"/>
              </w:rPr>
              <w:t xml:space="preserve">6b. </w:t>
            </w:r>
            <w:r w:rsidR="001139AF" w:rsidRPr="008E2393">
              <w:rPr>
                <w:rFonts w:ascii="Times New Roman" w:hAnsi="Times New Roman" w:cs="Times New Roman"/>
                <w:color w:val="000000" w:themeColor="text1"/>
              </w:rPr>
              <w:t>Reflection of group members regarding above</w:t>
            </w:r>
            <w:r w:rsidR="008E2393" w:rsidRPr="008E239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556" w:type="pct"/>
          </w:tcPr>
          <w:p w14:paraId="54373CE7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6" w:type="pct"/>
          </w:tcPr>
          <w:p w14:paraId="6628458E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3" w:type="pct"/>
          </w:tcPr>
          <w:p w14:paraId="3201380C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139AF" w:rsidRPr="00CE2412" w14:paraId="249ED07A" w14:textId="77777777" w:rsidTr="0021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pct"/>
          </w:tcPr>
          <w:p w14:paraId="09F3A342" w14:textId="664CE733" w:rsidR="001139AF" w:rsidRPr="0021401B" w:rsidRDefault="005F6FE8" w:rsidP="0070613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E2393">
              <w:rPr>
                <w:rFonts w:ascii="Times New Roman" w:hAnsi="Times New Roman" w:cs="Times New Roman"/>
                <w:color w:val="000000" w:themeColor="text1"/>
              </w:rPr>
              <w:t xml:space="preserve">7. </w:t>
            </w:r>
            <w:r w:rsidR="001139AF" w:rsidRPr="008E2393">
              <w:rPr>
                <w:rFonts w:ascii="Times New Roman" w:hAnsi="Times New Roman" w:cs="Times New Roman"/>
                <w:color w:val="000000" w:themeColor="text1"/>
              </w:rPr>
              <w:t>Facilitated a virtual ‘dyadic play exercise and subsequent reflection/discussion</w:t>
            </w:r>
          </w:p>
        </w:tc>
        <w:tc>
          <w:tcPr>
            <w:tcW w:w="556" w:type="pct"/>
          </w:tcPr>
          <w:p w14:paraId="62CADEEF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6" w:type="pct"/>
          </w:tcPr>
          <w:p w14:paraId="1BD76D5D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3" w:type="pct"/>
          </w:tcPr>
          <w:p w14:paraId="328B49E6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1139AF" w:rsidRPr="00CE2412" w14:paraId="4C7ECAAE" w14:textId="77777777" w:rsidTr="0021401B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pct"/>
          </w:tcPr>
          <w:p w14:paraId="7BB09C94" w14:textId="04DCDEAE" w:rsidR="001139AF" w:rsidRPr="0021401B" w:rsidRDefault="005F6FE8" w:rsidP="0070613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E2393">
              <w:rPr>
                <w:rFonts w:ascii="Times New Roman" w:hAnsi="Times New Roman" w:cs="Times New Roman"/>
                <w:color w:val="000000" w:themeColor="text1"/>
              </w:rPr>
              <w:t xml:space="preserve">8. </w:t>
            </w:r>
            <w:r w:rsidR="008E2393" w:rsidRPr="00170F63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1139AF" w:rsidRPr="008E2393">
              <w:rPr>
                <w:rFonts w:ascii="Times New Roman" w:hAnsi="Times New Roman" w:cs="Times New Roman"/>
                <w:color w:val="000000" w:themeColor="text1"/>
              </w:rPr>
              <w:t>iscussion of interpersonal dynamics in conflict</w:t>
            </w:r>
          </w:p>
        </w:tc>
        <w:tc>
          <w:tcPr>
            <w:tcW w:w="556" w:type="pct"/>
          </w:tcPr>
          <w:p w14:paraId="4173C5D0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6" w:type="pct"/>
          </w:tcPr>
          <w:p w14:paraId="117893B5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3" w:type="pct"/>
          </w:tcPr>
          <w:p w14:paraId="59C743BF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1139AF" w:rsidRPr="00CE2412" w14:paraId="2389FBA0" w14:textId="77777777" w:rsidTr="0021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pct"/>
          </w:tcPr>
          <w:p w14:paraId="37325C50" w14:textId="615D40E7" w:rsidR="001139AF" w:rsidRPr="0021401B" w:rsidRDefault="005F6FE8" w:rsidP="0070613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E2393">
              <w:rPr>
                <w:rFonts w:ascii="Times New Roman" w:hAnsi="Times New Roman" w:cs="Times New Roman"/>
                <w:color w:val="000000" w:themeColor="text1"/>
              </w:rPr>
              <w:t xml:space="preserve">9. </w:t>
            </w:r>
            <w:r w:rsidR="001139AF" w:rsidRPr="008E2393">
              <w:rPr>
                <w:rFonts w:ascii="Times New Roman" w:hAnsi="Times New Roman" w:cs="Times New Roman"/>
                <w:color w:val="000000" w:themeColor="text1"/>
              </w:rPr>
              <w:t>Discussion re: impacts of early trauma/adversity as related to parenting</w:t>
            </w:r>
          </w:p>
        </w:tc>
        <w:tc>
          <w:tcPr>
            <w:tcW w:w="556" w:type="pct"/>
          </w:tcPr>
          <w:p w14:paraId="220C4082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6" w:type="pct"/>
          </w:tcPr>
          <w:p w14:paraId="4B136DBA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3" w:type="pct"/>
          </w:tcPr>
          <w:p w14:paraId="436562BE" w14:textId="77777777" w:rsidR="001139AF" w:rsidRPr="00CE2412" w:rsidRDefault="001139AF" w:rsidP="0021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1139AF" w:rsidRPr="00CE2412" w14:paraId="3C75B9D3" w14:textId="77777777" w:rsidTr="0021401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pct"/>
          </w:tcPr>
          <w:p w14:paraId="7F86F27A" w14:textId="2F917FAA" w:rsidR="001139AF" w:rsidRPr="0021401B" w:rsidRDefault="005F6FE8" w:rsidP="0070613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E2393">
              <w:rPr>
                <w:rFonts w:ascii="Times New Roman" w:hAnsi="Times New Roman" w:cs="Times New Roman"/>
                <w:color w:val="000000" w:themeColor="text1"/>
              </w:rPr>
              <w:t xml:space="preserve">10. </w:t>
            </w:r>
            <w:r w:rsidR="001139AF" w:rsidRPr="008E2393">
              <w:rPr>
                <w:rFonts w:ascii="Times New Roman" w:hAnsi="Times New Roman" w:cs="Times New Roman"/>
                <w:color w:val="000000" w:themeColor="text1"/>
              </w:rPr>
              <w:t>Facilitated space for members to share experience and provide mutual support</w:t>
            </w:r>
          </w:p>
        </w:tc>
        <w:tc>
          <w:tcPr>
            <w:tcW w:w="556" w:type="pct"/>
          </w:tcPr>
          <w:p w14:paraId="77112BDA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6" w:type="pct"/>
          </w:tcPr>
          <w:p w14:paraId="68CC3C02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23" w:type="pct"/>
          </w:tcPr>
          <w:p w14:paraId="7E2715A1" w14:textId="77777777" w:rsidR="001139AF" w:rsidRPr="00CE2412" w:rsidRDefault="001139AF" w:rsidP="0021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2412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</w:tbl>
    <w:p w14:paraId="0B66A2B5" w14:textId="77777777" w:rsidR="001139AF" w:rsidRPr="00CE2412" w:rsidRDefault="001139AF" w:rsidP="001139AF">
      <w:pPr>
        <w:rPr>
          <w:color w:val="000000" w:themeColor="text1"/>
          <w:sz w:val="22"/>
          <w:szCs w:val="22"/>
        </w:rPr>
      </w:pPr>
    </w:p>
    <w:p w14:paraId="7B7C9F11" w14:textId="0E5765FB" w:rsidR="001139AF" w:rsidRDefault="001139AF" w:rsidP="001139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9F00CAC" w14:textId="19230F0F" w:rsidR="00CE2412" w:rsidRDefault="00CE2412" w:rsidP="001139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1056D7D" w14:textId="2E5EE5A8" w:rsidR="00CE2412" w:rsidRDefault="00CE2412" w:rsidP="001139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99D2238" w14:textId="77777777" w:rsidR="00CE2412" w:rsidRDefault="00CE2412" w:rsidP="001139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DEC53FD" w14:textId="77777777" w:rsidR="00CE2412" w:rsidRPr="00CE2412" w:rsidRDefault="00CE2412" w:rsidP="001139A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D07B5E2" w14:textId="77777777" w:rsidR="00D77E53" w:rsidRDefault="00D77E53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14:paraId="76EF3A8C" w14:textId="251BF80C" w:rsidR="001139AF" w:rsidRPr="00CE2412" w:rsidRDefault="001139AF" w:rsidP="0021401B">
      <w:pPr>
        <w:ind w:left="-108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E241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Appendix B</w:t>
      </w:r>
    </w:p>
    <w:p w14:paraId="67F64D2B" w14:textId="44AEBE41" w:rsidR="00CE2412" w:rsidRPr="00CE2412" w:rsidRDefault="00CE2412" w:rsidP="0021401B">
      <w:pPr>
        <w:tabs>
          <w:tab w:val="left" w:pos="1005"/>
        </w:tabs>
        <w:ind w:left="-1080"/>
        <w:rPr>
          <w:rFonts w:ascii="Times New Roman" w:hAnsi="Times New Roman" w:cs="Times New Roman"/>
          <w:sz w:val="22"/>
          <w:szCs w:val="22"/>
        </w:rPr>
      </w:pPr>
      <w:r w:rsidRPr="00CE2412">
        <w:rPr>
          <w:rFonts w:ascii="Times New Roman" w:hAnsi="Times New Roman" w:cs="Times New Roman"/>
          <w:sz w:val="22"/>
          <w:szCs w:val="22"/>
        </w:rPr>
        <w:t>Acceptability questionnaire completed after group by n=29 participants</w:t>
      </w:r>
      <w:r w:rsidR="008E2393">
        <w:rPr>
          <w:rFonts w:ascii="Times New Roman" w:hAnsi="Times New Roman" w:cs="Times New Roman"/>
          <w:sz w:val="22"/>
          <w:szCs w:val="22"/>
        </w:rPr>
        <w:t xml:space="preserve"> (unless otherwise specified), </w:t>
      </w:r>
      <w:r w:rsidRPr="00CE2412">
        <w:rPr>
          <w:rFonts w:ascii="Times New Roman" w:hAnsi="Times New Roman" w:cs="Times New Roman"/>
          <w:sz w:val="22"/>
          <w:szCs w:val="22"/>
        </w:rPr>
        <w:t>presented as n(%)</w:t>
      </w:r>
      <w:r w:rsidR="008E2393">
        <w:rPr>
          <w:rFonts w:ascii="Times New Roman" w:hAnsi="Times New Roman" w:cs="Times New Roman"/>
          <w:sz w:val="22"/>
          <w:szCs w:val="22"/>
        </w:rPr>
        <w:t xml:space="preserve"> for the category</w:t>
      </w:r>
    </w:p>
    <w:tbl>
      <w:tblPr>
        <w:tblStyle w:val="PlainTable2"/>
        <w:tblW w:w="14760" w:type="dxa"/>
        <w:tblInd w:w="-1080" w:type="dxa"/>
        <w:tblLook w:val="04A0" w:firstRow="1" w:lastRow="0" w:firstColumn="1" w:lastColumn="0" w:noHBand="0" w:noVBand="1"/>
      </w:tblPr>
      <w:tblGrid>
        <w:gridCol w:w="1670"/>
        <w:gridCol w:w="8166"/>
        <w:gridCol w:w="1035"/>
        <w:gridCol w:w="1035"/>
        <w:gridCol w:w="1035"/>
        <w:gridCol w:w="796"/>
        <w:gridCol w:w="1023"/>
      </w:tblGrid>
      <w:tr w:rsidR="00D77E53" w:rsidRPr="00CE2412" w14:paraId="58EF6B13" w14:textId="77777777" w:rsidTr="00214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FB57DD" w14:textId="77777777" w:rsidR="00CE2412" w:rsidRPr="00CE2412" w:rsidRDefault="00CE2412" w:rsidP="0070613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0" w:name="_Hlk109810927"/>
            <w:r w:rsidRPr="00CE2412">
              <w:rPr>
                <w:rFonts w:ascii="Times New Roman" w:hAnsi="Times New Roman" w:cs="Times New Roman"/>
                <w:color w:val="000000"/>
                <w:lang w:val="en-US"/>
              </w:rPr>
              <w:t>Questionnaire Item</w:t>
            </w:r>
            <w:r w:rsidRPr="00CE2412">
              <w:rPr>
                <w:rFonts w:ascii="Times New Roman" w:hAnsi="Times New Roman" w:cs="Times New Roman"/>
                <w:color w:val="000000"/>
                <w:lang w:val="en-US"/>
              </w:rPr>
              <w:tab/>
            </w:r>
            <w:r w:rsidRPr="00CE2412">
              <w:rPr>
                <w:rFonts w:ascii="Times New Roman" w:hAnsi="Times New Roman" w:cs="Times New Roman"/>
                <w:color w:val="000000"/>
                <w:lang w:val="en-US"/>
              </w:rPr>
              <w:tab/>
            </w:r>
          </w:p>
        </w:tc>
        <w:tc>
          <w:tcPr>
            <w:tcW w:w="3885" w:type="dxa"/>
          </w:tcPr>
          <w:p w14:paraId="3B66B30B" w14:textId="77777777" w:rsidR="00CE2412" w:rsidRPr="00CE2412" w:rsidRDefault="00CE2412" w:rsidP="0070613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2" w:type="dxa"/>
          </w:tcPr>
          <w:p w14:paraId="6DEF8D47" w14:textId="77777777" w:rsidR="00CE2412" w:rsidRPr="0021401B" w:rsidRDefault="00CE2412" w:rsidP="002140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401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rongly Disagree</w:t>
            </w:r>
          </w:p>
        </w:tc>
        <w:tc>
          <w:tcPr>
            <w:tcW w:w="0" w:type="dxa"/>
          </w:tcPr>
          <w:p w14:paraId="1A0BC64B" w14:textId="77777777" w:rsidR="00CE2412" w:rsidRPr="0021401B" w:rsidRDefault="00CE2412" w:rsidP="002140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401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0" w:type="dxa"/>
          </w:tcPr>
          <w:p w14:paraId="50C2FB7E" w14:textId="77777777" w:rsidR="00CE2412" w:rsidRPr="0021401B" w:rsidRDefault="00CE2412" w:rsidP="002140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401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ither Agree nor Disagree</w:t>
            </w:r>
          </w:p>
        </w:tc>
        <w:tc>
          <w:tcPr>
            <w:tcW w:w="0" w:type="dxa"/>
          </w:tcPr>
          <w:p w14:paraId="6336FF37" w14:textId="77777777" w:rsidR="00CE2412" w:rsidRPr="0021401B" w:rsidRDefault="00CE2412" w:rsidP="002140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401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ree</w:t>
            </w:r>
          </w:p>
        </w:tc>
        <w:tc>
          <w:tcPr>
            <w:tcW w:w="0" w:type="dxa"/>
          </w:tcPr>
          <w:p w14:paraId="4FE9D724" w14:textId="77777777" w:rsidR="00CE2412" w:rsidRPr="0021401B" w:rsidRDefault="00CE2412" w:rsidP="002140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401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rongly Agree</w:t>
            </w:r>
          </w:p>
        </w:tc>
      </w:tr>
      <w:tr w:rsidR="0017560A" w:rsidRPr="00CE2412" w14:paraId="4D1970D0" w14:textId="77777777" w:rsidTr="0021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2"/>
          </w:tcPr>
          <w:p w14:paraId="73EBA06D" w14:textId="77777777" w:rsidR="00CE2412" w:rsidRPr="0021401B" w:rsidRDefault="00CE2412" w:rsidP="0070613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 I encountered technical problems that interfered with accessing this virtual group.</w:t>
            </w:r>
          </w:p>
        </w:tc>
        <w:tc>
          <w:tcPr>
            <w:tcW w:w="1032" w:type="dxa"/>
          </w:tcPr>
          <w:p w14:paraId="31765E59" w14:textId="760B56CE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2412">
              <w:rPr>
                <w:rFonts w:ascii="Times New Roman" w:hAnsi="Times New Roman" w:cs="Times New Roman"/>
                <w:lang w:val="en-US"/>
              </w:rPr>
              <w:t>13 (44.8)</w:t>
            </w:r>
          </w:p>
        </w:tc>
        <w:tc>
          <w:tcPr>
            <w:tcW w:w="0" w:type="dxa"/>
          </w:tcPr>
          <w:p w14:paraId="250E53C6" w14:textId="5B4C7779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2412">
              <w:rPr>
                <w:rFonts w:ascii="Times New Roman" w:hAnsi="Times New Roman" w:cs="Times New Roman"/>
                <w:lang w:val="en-US"/>
              </w:rPr>
              <w:t>8 (27.6)</w:t>
            </w:r>
          </w:p>
        </w:tc>
        <w:tc>
          <w:tcPr>
            <w:tcW w:w="0" w:type="dxa"/>
          </w:tcPr>
          <w:p w14:paraId="31B0ABCC" w14:textId="1CA909CE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2412">
              <w:rPr>
                <w:rFonts w:ascii="Times New Roman" w:hAnsi="Times New Roman" w:cs="Times New Roman"/>
                <w:lang w:val="en-US"/>
              </w:rPr>
              <w:t>3 (10.4)</w:t>
            </w:r>
          </w:p>
        </w:tc>
        <w:tc>
          <w:tcPr>
            <w:tcW w:w="0" w:type="dxa"/>
          </w:tcPr>
          <w:p w14:paraId="61BB74EB" w14:textId="043D9D2E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2412">
              <w:rPr>
                <w:rFonts w:ascii="Times New Roman" w:hAnsi="Times New Roman" w:cs="Times New Roman"/>
                <w:lang w:val="en-US"/>
              </w:rPr>
              <w:t>4 (13.8)</w:t>
            </w:r>
          </w:p>
        </w:tc>
        <w:tc>
          <w:tcPr>
            <w:tcW w:w="0" w:type="dxa"/>
          </w:tcPr>
          <w:p w14:paraId="6F8143F8" w14:textId="5780D379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2412">
              <w:rPr>
                <w:rFonts w:ascii="Times New Roman" w:hAnsi="Times New Roman" w:cs="Times New Roman"/>
                <w:lang w:val="en-US"/>
              </w:rPr>
              <w:t>1 (3.5)</w:t>
            </w:r>
          </w:p>
        </w:tc>
      </w:tr>
      <w:tr w:rsidR="0017560A" w:rsidRPr="00CE2412" w14:paraId="578A61DC" w14:textId="77777777" w:rsidTr="002140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2"/>
          </w:tcPr>
          <w:p w14:paraId="6409AECE" w14:textId="77777777" w:rsidR="00CE2412" w:rsidRPr="0021401B" w:rsidRDefault="00CE2412" w:rsidP="0070613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 Overall, I found this virtual group easy to access.</w:t>
            </w:r>
            <w:r w:rsidRPr="0021401B">
              <w:rPr>
                <w:rFonts w:ascii="Times New Roman" w:hAnsi="Times New Roman" w:cs="Times New Roman"/>
                <w:color w:val="000000"/>
                <w:position w:val="6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14:paraId="62840D78" w14:textId="77777777" w:rsidR="00CE2412" w:rsidRPr="00CE2412" w:rsidRDefault="00CE2412" w:rsidP="002140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241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dxa"/>
          </w:tcPr>
          <w:p w14:paraId="7F059F5D" w14:textId="77777777" w:rsidR="00CE2412" w:rsidRPr="00CE2412" w:rsidRDefault="00CE2412" w:rsidP="002140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241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dxa"/>
          </w:tcPr>
          <w:p w14:paraId="15BFACC5" w14:textId="77777777" w:rsidR="00CE2412" w:rsidRPr="00CE2412" w:rsidRDefault="00CE2412" w:rsidP="002140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241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dxa"/>
          </w:tcPr>
          <w:p w14:paraId="7553D050" w14:textId="36B948C9" w:rsidR="00CE2412" w:rsidRPr="00CE2412" w:rsidRDefault="00CE2412" w:rsidP="002140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2412">
              <w:rPr>
                <w:rFonts w:ascii="Times New Roman" w:hAnsi="Times New Roman" w:cs="Times New Roman"/>
                <w:lang w:val="en-US"/>
              </w:rPr>
              <w:t>9 (32.1)</w:t>
            </w:r>
          </w:p>
        </w:tc>
        <w:tc>
          <w:tcPr>
            <w:tcW w:w="0" w:type="dxa"/>
          </w:tcPr>
          <w:p w14:paraId="2B6B8998" w14:textId="7D2A0B5A" w:rsidR="00CE2412" w:rsidRPr="00CE2412" w:rsidRDefault="00CE2412" w:rsidP="002140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E2412">
              <w:rPr>
                <w:rFonts w:ascii="Times New Roman" w:hAnsi="Times New Roman" w:cs="Times New Roman"/>
                <w:lang w:val="en-US"/>
              </w:rPr>
              <w:t>19 (67.9)</w:t>
            </w:r>
          </w:p>
        </w:tc>
      </w:tr>
      <w:tr w:rsidR="0017560A" w:rsidRPr="00CE2412" w14:paraId="477C3150" w14:textId="77777777" w:rsidTr="0021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2"/>
          </w:tcPr>
          <w:p w14:paraId="72D9265C" w14:textId="77777777" w:rsidR="00CE2412" w:rsidRPr="0021401B" w:rsidRDefault="00CE2412" w:rsidP="0070613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>3. Participating in this virtual psychotherapy group was a positive and supportive experience.</w:t>
            </w:r>
          </w:p>
        </w:tc>
        <w:tc>
          <w:tcPr>
            <w:tcW w:w="1032" w:type="dxa"/>
          </w:tcPr>
          <w:p w14:paraId="0FA197C7" w14:textId="77777777" w:rsidR="00CE2412" w:rsidRPr="00CE2412" w:rsidRDefault="00CE2412" w:rsidP="002140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4548669D" w14:textId="77777777" w:rsidR="00CE2412" w:rsidRPr="00CE2412" w:rsidRDefault="00CE2412" w:rsidP="002140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05956D28" w14:textId="51026EB6" w:rsidR="00CE2412" w:rsidRPr="00CE2412" w:rsidRDefault="00CE2412" w:rsidP="002140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1 (3.5)</w:t>
            </w:r>
          </w:p>
        </w:tc>
        <w:tc>
          <w:tcPr>
            <w:tcW w:w="0" w:type="dxa"/>
          </w:tcPr>
          <w:p w14:paraId="50893C05" w14:textId="655E0F10" w:rsidR="00CE2412" w:rsidRPr="00CE2412" w:rsidRDefault="00CE2412" w:rsidP="002140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7 (24.1)</w:t>
            </w:r>
          </w:p>
        </w:tc>
        <w:tc>
          <w:tcPr>
            <w:tcW w:w="0" w:type="dxa"/>
          </w:tcPr>
          <w:p w14:paraId="3BD07744" w14:textId="0C4C68C6" w:rsidR="00CE2412" w:rsidRPr="00CE2412" w:rsidRDefault="00CE2412" w:rsidP="002140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21 (72.4)</w:t>
            </w:r>
          </w:p>
        </w:tc>
      </w:tr>
      <w:tr w:rsidR="0017560A" w:rsidRPr="00CE2412" w14:paraId="46FA8CAC" w14:textId="77777777" w:rsidTr="002140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2"/>
          </w:tcPr>
          <w:p w14:paraId="027C9A17" w14:textId="77777777" w:rsidR="00CE2412" w:rsidRPr="0021401B" w:rsidRDefault="00CE2412" w:rsidP="0070613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>4. I felt comfortable sharing information about myself in a virtual psychotherapy group.</w:t>
            </w:r>
          </w:p>
        </w:tc>
        <w:tc>
          <w:tcPr>
            <w:tcW w:w="1032" w:type="dxa"/>
          </w:tcPr>
          <w:p w14:paraId="01301789" w14:textId="77777777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2D039892" w14:textId="6A5C296D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1 (3.5)</w:t>
            </w:r>
          </w:p>
        </w:tc>
        <w:tc>
          <w:tcPr>
            <w:tcW w:w="0" w:type="dxa"/>
          </w:tcPr>
          <w:p w14:paraId="7E00F38B" w14:textId="77777777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058C18BE" w14:textId="6CAE2EF5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9 (31.0)</w:t>
            </w:r>
          </w:p>
        </w:tc>
        <w:tc>
          <w:tcPr>
            <w:tcW w:w="0" w:type="dxa"/>
          </w:tcPr>
          <w:p w14:paraId="6A9DE8D8" w14:textId="397393E9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19 (65.5)</w:t>
            </w:r>
          </w:p>
        </w:tc>
      </w:tr>
      <w:tr w:rsidR="0017560A" w:rsidRPr="00CE2412" w14:paraId="2D220192" w14:textId="77777777" w:rsidTr="0021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2"/>
          </w:tcPr>
          <w:p w14:paraId="14F37309" w14:textId="77777777" w:rsidR="00CE2412" w:rsidRPr="0021401B" w:rsidRDefault="00CE2412" w:rsidP="0070613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>5. I felt as comfortable engaging with the virtual psychotherapy group as an in-person group.</w:t>
            </w:r>
          </w:p>
        </w:tc>
        <w:tc>
          <w:tcPr>
            <w:tcW w:w="1032" w:type="dxa"/>
          </w:tcPr>
          <w:p w14:paraId="5A90DDDC" w14:textId="77777777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029C269B" w14:textId="16074513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1 (3.5)</w:t>
            </w:r>
          </w:p>
        </w:tc>
        <w:tc>
          <w:tcPr>
            <w:tcW w:w="0" w:type="dxa"/>
          </w:tcPr>
          <w:p w14:paraId="3B81A814" w14:textId="2FF1A865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4 (13.8)</w:t>
            </w:r>
          </w:p>
        </w:tc>
        <w:tc>
          <w:tcPr>
            <w:tcW w:w="0" w:type="dxa"/>
          </w:tcPr>
          <w:p w14:paraId="7819E1B4" w14:textId="16E3DD3E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7 (24.1)</w:t>
            </w:r>
          </w:p>
        </w:tc>
        <w:tc>
          <w:tcPr>
            <w:tcW w:w="0" w:type="dxa"/>
          </w:tcPr>
          <w:p w14:paraId="13F4B074" w14:textId="320332F2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17 (58.6)</w:t>
            </w:r>
          </w:p>
        </w:tc>
      </w:tr>
      <w:tr w:rsidR="0017560A" w:rsidRPr="00CE2412" w14:paraId="5527EB85" w14:textId="77777777" w:rsidTr="0021401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2"/>
          </w:tcPr>
          <w:p w14:paraId="0CA3170F" w14:textId="366A95D7" w:rsidR="00CE2412" w:rsidRPr="0021401B" w:rsidRDefault="00CE2412" w:rsidP="0070613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>6. It was helpful to access the virtual psychotherapy group from home</w:t>
            </w:r>
            <w:r w:rsidR="0017560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/</w:t>
            </w: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>anywhere with a secure connection.</w:t>
            </w:r>
          </w:p>
        </w:tc>
        <w:tc>
          <w:tcPr>
            <w:tcW w:w="1032" w:type="dxa"/>
          </w:tcPr>
          <w:p w14:paraId="67B845D5" w14:textId="77777777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235BDCBD" w14:textId="77777777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163008C4" w14:textId="77777777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4BCD1354" w14:textId="46436D98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7 (24.1)</w:t>
            </w:r>
          </w:p>
        </w:tc>
        <w:tc>
          <w:tcPr>
            <w:tcW w:w="0" w:type="dxa"/>
          </w:tcPr>
          <w:p w14:paraId="156B6C56" w14:textId="23D03FE7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22 (75.9)</w:t>
            </w:r>
          </w:p>
        </w:tc>
      </w:tr>
      <w:tr w:rsidR="0017560A" w:rsidRPr="00CE2412" w14:paraId="04CC2454" w14:textId="77777777" w:rsidTr="0021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2"/>
          </w:tcPr>
          <w:p w14:paraId="778323B5" w14:textId="77777777" w:rsidR="00CE2412" w:rsidRPr="0021401B" w:rsidRDefault="00CE2412" w:rsidP="0070613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>7. I benefited from the information and therapy interventions in the virtual psychotherapy group.</w:t>
            </w:r>
          </w:p>
        </w:tc>
        <w:tc>
          <w:tcPr>
            <w:tcW w:w="1032" w:type="dxa"/>
          </w:tcPr>
          <w:p w14:paraId="7CFDC126" w14:textId="77777777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2DE7CC50" w14:textId="77777777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3095D621" w14:textId="77777777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7F448B3F" w14:textId="294BA9E0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8 (27.6)</w:t>
            </w:r>
          </w:p>
        </w:tc>
        <w:tc>
          <w:tcPr>
            <w:tcW w:w="0" w:type="dxa"/>
          </w:tcPr>
          <w:p w14:paraId="039EF93C" w14:textId="6255E6BC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21 (72.4)</w:t>
            </w:r>
          </w:p>
        </w:tc>
      </w:tr>
      <w:tr w:rsidR="0017560A" w:rsidRPr="00CE2412" w14:paraId="77E75B25" w14:textId="77777777" w:rsidTr="002140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2"/>
          </w:tcPr>
          <w:p w14:paraId="269A6077" w14:textId="77777777" w:rsidR="00CE2412" w:rsidRPr="0021401B" w:rsidRDefault="00CE2412" w:rsidP="0070613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>8. I felt supported and heard by the therapists.</w:t>
            </w:r>
          </w:p>
        </w:tc>
        <w:tc>
          <w:tcPr>
            <w:tcW w:w="1032" w:type="dxa"/>
          </w:tcPr>
          <w:p w14:paraId="0B7386AE" w14:textId="77777777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6A0285B1" w14:textId="62980FC9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1 (3.5)</w:t>
            </w:r>
          </w:p>
        </w:tc>
        <w:tc>
          <w:tcPr>
            <w:tcW w:w="0" w:type="dxa"/>
          </w:tcPr>
          <w:p w14:paraId="7DCFD840" w14:textId="77777777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29A8003E" w14:textId="11CDC97F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5 (17.2)</w:t>
            </w:r>
          </w:p>
        </w:tc>
        <w:tc>
          <w:tcPr>
            <w:tcW w:w="0" w:type="dxa"/>
          </w:tcPr>
          <w:p w14:paraId="2D1E2111" w14:textId="1EB7B800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23 (79.3)</w:t>
            </w:r>
          </w:p>
        </w:tc>
      </w:tr>
      <w:tr w:rsidR="0017560A" w:rsidRPr="00CE2412" w14:paraId="2DD72ADC" w14:textId="77777777" w:rsidTr="0021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2"/>
          </w:tcPr>
          <w:p w14:paraId="01A08FB5" w14:textId="77777777" w:rsidR="00CE2412" w:rsidRPr="0021401B" w:rsidRDefault="00CE2412" w:rsidP="0070613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>9. I was satisfied with the level of engagement of the other virtual group members.</w:t>
            </w:r>
          </w:p>
        </w:tc>
        <w:tc>
          <w:tcPr>
            <w:tcW w:w="1032" w:type="dxa"/>
          </w:tcPr>
          <w:p w14:paraId="07B5D093" w14:textId="77777777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650F4542" w14:textId="5D38FF73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2 (6.9)</w:t>
            </w:r>
          </w:p>
        </w:tc>
        <w:tc>
          <w:tcPr>
            <w:tcW w:w="0" w:type="dxa"/>
          </w:tcPr>
          <w:p w14:paraId="15E0E09D" w14:textId="77777777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6F15AAEB" w14:textId="5F943112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6 (20.7)</w:t>
            </w:r>
          </w:p>
        </w:tc>
        <w:tc>
          <w:tcPr>
            <w:tcW w:w="0" w:type="dxa"/>
          </w:tcPr>
          <w:p w14:paraId="2D4AE8F1" w14:textId="13A48D43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21 (72.4)</w:t>
            </w:r>
          </w:p>
        </w:tc>
      </w:tr>
      <w:tr w:rsidR="0017560A" w:rsidRPr="00CE2412" w14:paraId="6EF9C815" w14:textId="77777777" w:rsidTr="002140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2"/>
          </w:tcPr>
          <w:p w14:paraId="32941470" w14:textId="77777777" w:rsidR="00CE2412" w:rsidRPr="0021401B" w:rsidRDefault="00CE2412" w:rsidP="0070613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>10. I benefited from the input of other virtual group members.</w:t>
            </w:r>
            <w:r w:rsidRPr="00D77E53">
              <w:rPr>
                <w:rFonts w:ascii="Times New Roman" w:hAnsi="Times New Roman" w:cs="Times New Roman"/>
                <w:color w:val="000000"/>
                <w:position w:val="6"/>
                <w:sz w:val="21"/>
                <w:szCs w:val="21"/>
                <w:lang w:val="en-US"/>
              </w:rPr>
              <w:t xml:space="preserve"> </w:t>
            </w:r>
            <w:r w:rsidRPr="0021401B">
              <w:rPr>
                <w:rFonts w:ascii="Times New Roman" w:hAnsi="Times New Roman" w:cs="Times New Roman"/>
                <w:color w:val="000000"/>
                <w:position w:val="6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14:paraId="75E0D058" w14:textId="77777777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4CA5C0FF" w14:textId="1BBC0051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1 (3.6)</w:t>
            </w:r>
          </w:p>
        </w:tc>
        <w:tc>
          <w:tcPr>
            <w:tcW w:w="0" w:type="dxa"/>
          </w:tcPr>
          <w:p w14:paraId="0DE9C863" w14:textId="77777777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5CB937F5" w14:textId="42384962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7 (25)</w:t>
            </w:r>
          </w:p>
        </w:tc>
        <w:tc>
          <w:tcPr>
            <w:tcW w:w="0" w:type="dxa"/>
          </w:tcPr>
          <w:p w14:paraId="48A4A279" w14:textId="2D31CA0E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20 (71.4)</w:t>
            </w:r>
          </w:p>
        </w:tc>
      </w:tr>
      <w:tr w:rsidR="0017560A" w:rsidRPr="00CE2412" w14:paraId="463B287D" w14:textId="77777777" w:rsidTr="0021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2"/>
          </w:tcPr>
          <w:p w14:paraId="7F7DBC72" w14:textId="77777777" w:rsidR="00CE2412" w:rsidRPr="0021401B" w:rsidRDefault="00CE2412" w:rsidP="0070613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>11. I was satisfied with my own level of engagement in the virtual psychotherapy group.</w:t>
            </w:r>
            <w:r w:rsidRPr="00D77E53">
              <w:rPr>
                <w:rFonts w:ascii="Times New Roman" w:hAnsi="Times New Roman" w:cs="Times New Roman"/>
                <w:color w:val="000000"/>
                <w:position w:val="6"/>
                <w:sz w:val="21"/>
                <w:szCs w:val="21"/>
                <w:lang w:val="en-US"/>
              </w:rPr>
              <w:t xml:space="preserve"> </w:t>
            </w:r>
            <w:r w:rsidRPr="0021401B">
              <w:rPr>
                <w:rFonts w:ascii="Times New Roman" w:hAnsi="Times New Roman" w:cs="Times New Roman"/>
                <w:color w:val="000000"/>
                <w:position w:val="6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14:paraId="15B35422" w14:textId="77777777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</w:tcPr>
          <w:p w14:paraId="1BAF536D" w14:textId="1BC7FD16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3 (10.7)</w:t>
            </w:r>
          </w:p>
        </w:tc>
        <w:tc>
          <w:tcPr>
            <w:tcW w:w="0" w:type="dxa"/>
          </w:tcPr>
          <w:p w14:paraId="3020437B" w14:textId="47B3BAE9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1 (3.6)</w:t>
            </w:r>
          </w:p>
        </w:tc>
        <w:tc>
          <w:tcPr>
            <w:tcW w:w="0" w:type="dxa"/>
          </w:tcPr>
          <w:p w14:paraId="60C99914" w14:textId="7E29A375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5 (17.9)</w:t>
            </w:r>
          </w:p>
        </w:tc>
        <w:tc>
          <w:tcPr>
            <w:tcW w:w="0" w:type="dxa"/>
          </w:tcPr>
          <w:p w14:paraId="3102747A" w14:textId="4B1595FC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18 (64.3)</w:t>
            </w:r>
          </w:p>
        </w:tc>
      </w:tr>
      <w:tr w:rsidR="0017560A" w:rsidRPr="00CE2412" w14:paraId="70B41838" w14:textId="77777777" w:rsidTr="0021401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2"/>
          </w:tcPr>
          <w:p w14:paraId="668D17C7" w14:textId="77777777" w:rsidR="00CE2412" w:rsidRPr="0021401B" w:rsidRDefault="00CE2412" w:rsidP="0070613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>12. I feel that I was able to learn the necessary material and skills through the virtual group.</w:t>
            </w:r>
          </w:p>
        </w:tc>
        <w:tc>
          <w:tcPr>
            <w:tcW w:w="1032" w:type="dxa"/>
          </w:tcPr>
          <w:p w14:paraId="4DD61B5D" w14:textId="77777777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29E4921B" w14:textId="7C222603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1 (3.5)</w:t>
            </w:r>
          </w:p>
        </w:tc>
        <w:tc>
          <w:tcPr>
            <w:tcW w:w="0" w:type="dxa"/>
          </w:tcPr>
          <w:p w14:paraId="40C5EF0C" w14:textId="0A6DF3B3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3 (10.3)</w:t>
            </w:r>
          </w:p>
        </w:tc>
        <w:tc>
          <w:tcPr>
            <w:tcW w:w="0" w:type="dxa"/>
          </w:tcPr>
          <w:p w14:paraId="04708604" w14:textId="234378A6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7 (24.1)</w:t>
            </w:r>
          </w:p>
        </w:tc>
        <w:tc>
          <w:tcPr>
            <w:tcW w:w="0" w:type="dxa"/>
          </w:tcPr>
          <w:p w14:paraId="6BD1F515" w14:textId="25CB64F6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18 (62.1)</w:t>
            </w:r>
          </w:p>
        </w:tc>
      </w:tr>
      <w:tr w:rsidR="0017560A" w:rsidRPr="00CE2412" w14:paraId="5A41432F" w14:textId="77777777" w:rsidTr="0021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2"/>
          </w:tcPr>
          <w:p w14:paraId="48120445" w14:textId="77777777" w:rsidR="00CE2412" w:rsidRPr="0021401B" w:rsidRDefault="00CE2412" w:rsidP="0070613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>13. Having the virtual group platform improved my ability to access care.</w:t>
            </w:r>
          </w:p>
        </w:tc>
        <w:tc>
          <w:tcPr>
            <w:tcW w:w="1032" w:type="dxa"/>
          </w:tcPr>
          <w:p w14:paraId="763AA281" w14:textId="77777777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42792E17" w14:textId="77777777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3DEA12AE" w14:textId="77777777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57DB6D62" w14:textId="3AB55833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9 (31.0)</w:t>
            </w:r>
          </w:p>
        </w:tc>
        <w:tc>
          <w:tcPr>
            <w:tcW w:w="0" w:type="dxa"/>
          </w:tcPr>
          <w:p w14:paraId="18003015" w14:textId="44CE3988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20 (69.0)</w:t>
            </w:r>
          </w:p>
        </w:tc>
      </w:tr>
      <w:tr w:rsidR="0017560A" w:rsidRPr="00CE2412" w14:paraId="20D074E7" w14:textId="77777777" w:rsidTr="0021401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2"/>
          </w:tcPr>
          <w:p w14:paraId="14BB4CB3" w14:textId="77777777" w:rsidR="00CE2412" w:rsidRPr="0021401B" w:rsidRDefault="00CE2412" w:rsidP="0070613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>14. The virtual group format should remain as an option for participants.</w:t>
            </w:r>
          </w:p>
        </w:tc>
        <w:tc>
          <w:tcPr>
            <w:tcW w:w="1032" w:type="dxa"/>
          </w:tcPr>
          <w:p w14:paraId="707A34B5" w14:textId="77777777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1B45011D" w14:textId="77777777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414864AA" w14:textId="25A2BE37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1 (3.5)</w:t>
            </w:r>
          </w:p>
        </w:tc>
        <w:tc>
          <w:tcPr>
            <w:tcW w:w="0" w:type="dxa"/>
          </w:tcPr>
          <w:p w14:paraId="114AB144" w14:textId="1D994E69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6 (20.7)</w:t>
            </w:r>
          </w:p>
        </w:tc>
        <w:tc>
          <w:tcPr>
            <w:tcW w:w="0" w:type="dxa"/>
          </w:tcPr>
          <w:p w14:paraId="797F3991" w14:textId="1AE95FCA" w:rsidR="00CE2412" w:rsidRPr="00CE2412" w:rsidRDefault="00CE2412" w:rsidP="0021401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22 (75.9)</w:t>
            </w:r>
          </w:p>
        </w:tc>
      </w:tr>
      <w:tr w:rsidR="0017560A" w:rsidRPr="00CE2412" w14:paraId="7F953AC1" w14:textId="77777777" w:rsidTr="0021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2"/>
          </w:tcPr>
          <w:p w14:paraId="782173E4" w14:textId="11012D1E" w:rsidR="00CE2412" w:rsidRPr="0021401B" w:rsidRDefault="00CE2412" w:rsidP="0070613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>15. The virtual group format was helpful to reduce transportation, child-care, other barriers to participation.</w:t>
            </w:r>
            <w:r w:rsidRPr="0021401B">
              <w:rPr>
                <w:rFonts w:ascii="Times New Roman" w:hAnsi="Times New Roman" w:cs="Times New Roman"/>
                <w:color w:val="000000"/>
                <w:position w:val="6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032" w:type="dxa"/>
          </w:tcPr>
          <w:p w14:paraId="3667F7F3" w14:textId="77777777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4DA00483" w14:textId="77777777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0ED9EA43" w14:textId="77777777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58FCC98E" w14:textId="083E36D1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4 (14.3)</w:t>
            </w:r>
          </w:p>
        </w:tc>
        <w:tc>
          <w:tcPr>
            <w:tcW w:w="0" w:type="dxa"/>
          </w:tcPr>
          <w:p w14:paraId="74CD35C8" w14:textId="14F8FFD9" w:rsidR="00CE2412" w:rsidRPr="00CE2412" w:rsidRDefault="00CE2412" w:rsidP="0021401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412">
              <w:rPr>
                <w:rFonts w:ascii="Times New Roman" w:hAnsi="Times New Roman" w:cs="Times New Roman"/>
              </w:rPr>
              <w:t>24 (85.7)</w:t>
            </w:r>
          </w:p>
        </w:tc>
      </w:tr>
    </w:tbl>
    <w:bookmarkEnd w:id="0"/>
    <w:p w14:paraId="502A3D3E" w14:textId="77777777" w:rsidR="00CE2412" w:rsidRPr="00CE2412" w:rsidRDefault="00CE2412" w:rsidP="00CE2412">
      <w:pPr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CE2412">
        <w:rPr>
          <w:rFonts w:ascii="Times New Roman" w:hAnsi="Times New Roman" w:cs="Times New Roman"/>
          <w:color w:val="000000"/>
          <w:position w:val="6"/>
          <w:sz w:val="22"/>
          <w:szCs w:val="22"/>
          <w:lang w:val="en-US"/>
        </w:rPr>
        <w:t xml:space="preserve">1 </w:t>
      </w:r>
      <w:r w:rsidRPr="00CE2412">
        <w:rPr>
          <w:rFonts w:ascii="Times New Roman" w:hAnsi="Times New Roman" w:cs="Times New Roman"/>
          <w:color w:val="000000"/>
          <w:sz w:val="22"/>
          <w:szCs w:val="22"/>
          <w:lang w:val="en-US"/>
        </w:rPr>
        <w:t>not all participants answered this question (n=28 responders for 4 marked questions)</w:t>
      </w:r>
    </w:p>
    <w:p w14:paraId="051DB9D4" w14:textId="5492133D" w:rsidR="00C66325" w:rsidRPr="00CE2412" w:rsidRDefault="00C66325" w:rsidP="00C66325">
      <w:pPr>
        <w:ind w:left="-108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E241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</w:t>
      </w:r>
    </w:p>
    <w:p w14:paraId="08BA2C9E" w14:textId="6241DAF8" w:rsidR="00C66325" w:rsidRPr="00CE2412" w:rsidRDefault="00C66325" w:rsidP="00C66325">
      <w:pPr>
        <w:ind w:left="-108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CE2412">
        <w:rPr>
          <w:rFonts w:ascii="Times New Roman" w:hAnsi="Times New Roman" w:cs="Times New Roman"/>
          <w:color w:val="000000"/>
          <w:sz w:val="22"/>
          <w:szCs w:val="22"/>
          <w:lang w:val="en-US"/>
        </w:rPr>
        <w:t>Acceptability questionnaire completed by three unique co-facilitators following n=6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unique</w:t>
      </w:r>
      <w:r w:rsidRPr="00CE241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group cohort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r w:rsidRPr="00CE241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presented as </w:t>
      </w:r>
      <w:proofErr w:type="gramStart"/>
      <w:r w:rsidRPr="00CE2412">
        <w:rPr>
          <w:rFonts w:ascii="Times New Roman" w:hAnsi="Times New Roman" w:cs="Times New Roman"/>
          <w:color w:val="000000"/>
          <w:sz w:val="22"/>
          <w:szCs w:val="22"/>
          <w:lang w:val="en-US"/>
        </w:rPr>
        <w:t>n(</w:t>
      </w:r>
      <w:proofErr w:type="gramEnd"/>
      <w:r w:rsidRPr="00CE2412">
        <w:rPr>
          <w:rFonts w:ascii="Times New Roman" w:hAnsi="Times New Roman" w:cs="Times New Roman"/>
          <w:color w:val="000000"/>
          <w:sz w:val="22"/>
          <w:szCs w:val="22"/>
          <w:lang w:val="en-US"/>
        </w:rPr>
        <w:t>%)</w:t>
      </w:r>
    </w:p>
    <w:tbl>
      <w:tblPr>
        <w:tblStyle w:val="PlainTable2"/>
        <w:tblW w:w="14760" w:type="dxa"/>
        <w:tblInd w:w="-1080" w:type="dxa"/>
        <w:tblLook w:val="04A0" w:firstRow="1" w:lastRow="0" w:firstColumn="1" w:lastColumn="0" w:noHBand="0" w:noVBand="1"/>
      </w:tblPr>
      <w:tblGrid>
        <w:gridCol w:w="1670"/>
        <w:gridCol w:w="7936"/>
        <w:gridCol w:w="1035"/>
        <w:gridCol w:w="1035"/>
        <w:gridCol w:w="1035"/>
        <w:gridCol w:w="1026"/>
        <w:gridCol w:w="1023"/>
      </w:tblGrid>
      <w:tr w:rsidR="00C66325" w:rsidRPr="00CE2412" w14:paraId="04882C29" w14:textId="77777777" w:rsidTr="00C66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17FE17C1" w14:textId="77777777" w:rsidR="00C66325" w:rsidRPr="00CE2412" w:rsidRDefault="00C66325" w:rsidP="00C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2412">
              <w:rPr>
                <w:rFonts w:ascii="Times New Roman" w:hAnsi="Times New Roman" w:cs="Times New Roman"/>
                <w:color w:val="000000"/>
                <w:lang w:val="en-US"/>
              </w:rPr>
              <w:t>Questionnaire Item</w:t>
            </w:r>
            <w:r w:rsidRPr="00CE2412">
              <w:rPr>
                <w:rFonts w:ascii="Times New Roman" w:hAnsi="Times New Roman" w:cs="Times New Roman"/>
                <w:color w:val="000000"/>
                <w:lang w:val="en-US"/>
              </w:rPr>
              <w:tab/>
            </w:r>
            <w:r w:rsidRPr="00CE2412">
              <w:rPr>
                <w:rFonts w:ascii="Times New Roman" w:hAnsi="Times New Roman" w:cs="Times New Roman"/>
                <w:color w:val="000000"/>
                <w:lang w:val="en-US"/>
              </w:rPr>
              <w:tab/>
            </w:r>
          </w:p>
        </w:tc>
        <w:tc>
          <w:tcPr>
            <w:tcW w:w="7936" w:type="dxa"/>
          </w:tcPr>
          <w:p w14:paraId="09E1F379" w14:textId="77777777" w:rsidR="00C66325" w:rsidRPr="00CE2412" w:rsidRDefault="00C66325" w:rsidP="00C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5" w:type="dxa"/>
          </w:tcPr>
          <w:p w14:paraId="3C4630D0" w14:textId="77777777" w:rsidR="00C66325" w:rsidRPr="0021401B" w:rsidRDefault="00C66325" w:rsidP="00C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401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rongly Disagree</w:t>
            </w:r>
          </w:p>
        </w:tc>
        <w:tc>
          <w:tcPr>
            <w:tcW w:w="1035" w:type="dxa"/>
          </w:tcPr>
          <w:p w14:paraId="6BCB7CD1" w14:textId="77777777" w:rsidR="00C66325" w:rsidRPr="0021401B" w:rsidRDefault="00C66325" w:rsidP="00C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401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1035" w:type="dxa"/>
          </w:tcPr>
          <w:p w14:paraId="78805549" w14:textId="77777777" w:rsidR="00C66325" w:rsidRPr="0021401B" w:rsidRDefault="00C66325" w:rsidP="00C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401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ither Agree nor Disagree</w:t>
            </w:r>
          </w:p>
        </w:tc>
        <w:tc>
          <w:tcPr>
            <w:tcW w:w="1026" w:type="dxa"/>
          </w:tcPr>
          <w:p w14:paraId="6E54B8FE" w14:textId="77777777" w:rsidR="00C66325" w:rsidRPr="0021401B" w:rsidRDefault="00C66325" w:rsidP="00C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401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ree</w:t>
            </w:r>
          </w:p>
        </w:tc>
        <w:tc>
          <w:tcPr>
            <w:tcW w:w="1023" w:type="dxa"/>
          </w:tcPr>
          <w:p w14:paraId="4349E2A2" w14:textId="77777777" w:rsidR="00C66325" w:rsidRPr="0021401B" w:rsidRDefault="00C66325" w:rsidP="00C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1401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rongly Agree</w:t>
            </w:r>
          </w:p>
        </w:tc>
      </w:tr>
      <w:tr w:rsidR="00C66325" w:rsidRPr="00CE2412" w14:paraId="19796937" w14:textId="77777777" w:rsidTr="00C66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2"/>
          </w:tcPr>
          <w:p w14:paraId="7712C30F" w14:textId="433512BC" w:rsidR="00C66325" w:rsidRPr="0021401B" w:rsidRDefault="00C66325" w:rsidP="00C66325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. </w:t>
            </w:r>
            <w:r w:rsidRPr="008E23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encountered technical problems that interfered with facilitating this virtual group.</w:t>
            </w:r>
          </w:p>
        </w:tc>
        <w:tc>
          <w:tcPr>
            <w:tcW w:w="1035" w:type="dxa"/>
          </w:tcPr>
          <w:p w14:paraId="25D2100F" w14:textId="619110DC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66325">
              <w:rPr>
                <w:rFonts w:ascii="Times New Roman" w:hAnsi="Times New Roman" w:cs="Times New Roman"/>
                <w:lang w:val="en-US"/>
              </w:rPr>
              <w:t>1 (16.7)</w:t>
            </w:r>
          </w:p>
        </w:tc>
        <w:tc>
          <w:tcPr>
            <w:tcW w:w="1035" w:type="dxa"/>
          </w:tcPr>
          <w:p w14:paraId="06BEE1CD" w14:textId="1805C16A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66325">
              <w:rPr>
                <w:rFonts w:ascii="Times New Roman" w:hAnsi="Times New Roman" w:cs="Times New Roman"/>
                <w:lang w:val="en-US"/>
              </w:rPr>
              <w:t>1 (16.7)</w:t>
            </w:r>
          </w:p>
        </w:tc>
        <w:tc>
          <w:tcPr>
            <w:tcW w:w="1035" w:type="dxa"/>
          </w:tcPr>
          <w:p w14:paraId="05324292" w14:textId="6125192F" w:rsidR="00C66325" w:rsidRPr="00C66325" w:rsidRDefault="00C66325" w:rsidP="00C6632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66325">
              <w:rPr>
                <w:rFonts w:ascii="Times New Roman" w:hAnsi="Times New Roman" w:cs="Times New Roman"/>
                <w:lang w:val="en-US"/>
              </w:rPr>
              <w:t xml:space="preserve">      0</w:t>
            </w:r>
          </w:p>
          <w:p w14:paraId="63E91A7C" w14:textId="2B5EAB74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6" w:type="dxa"/>
          </w:tcPr>
          <w:p w14:paraId="00A9FCEA" w14:textId="3B6C481E" w:rsidR="00C66325" w:rsidRPr="00C66325" w:rsidRDefault="00C66325" w:rsidP="00C6632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66325"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C66325">
              <w:rPr>
                <w:rFonts w:ascii="Times New Roman" w:hAnsi="Times New Roman" w:cs="Times New Roman"/>
              </w:rPr>
              <w:t>(66.7)</w:t>
            </w:r>
          </w:p>
        </w:tc>
        <w:tc>
          <w:tcPr>
            <w:tcW w:w="1023" w:type="dxa"/>
          </w:tcPr>
          <w:p w14:paraId="145845C6" w14:textId="111443BA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66325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66325" w:rsidRPr="00CE2412" w14:paraId="70F748C9" w14:textId="77777777" w:rsidTr="00C663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2"/>
          </w:tcPr>
          <w:p w14:paraId="2AD872D9" w14:textId="77777777" w:rsidR="00C66325" w:rsidRDefault="00C66325" w:rsidP="00C663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. </w:t>
            </w:r>
            <w:r w:rsidRPr="008E239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verall, I found this virtual group easy to deliver.</w:t>
            </w:r>
          </w:p>
          <w:p w14:paraId="61C62F5E" w14:textId="39A34DFD" w:rsidR="00C66325" w:rsidRPr="0021401B" w:rsidRDefault="00C66325" w:rsidP="00C663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35" w:type="dxa"/>
          </w:tcPr>
          <w:p w14:paraId="0B141D2E" w14:textId="77777777" w:rsidR="00C66325" w:rsidRPr="00C66325" w:rsidRDefault="00C66325" w:rsidP="00C663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63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35" w:type="dxa"/>
          </w:tcPr>
          <w:p w14:paraId="1DB0186C" w14:textId="77777777" w:rsidR="00C66325" w:rsidRPr="00C66325" w:rsidRDefault="00C66325" w:rsidP="00C663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63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35" w:type="dxa"/>
          </w:tcPr>
          <w:p w14:paraId="07A5AF3F" w14:textId="77777777" w:rsidR="00C66325" w:rsidRPr="00C66325" w:rsidRDefault="00C66325" w:rsidP="00C663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63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26" w:type="dxa"/>
          </w:tcPr>
          <w:p w14:paraId="7A40A65A" w14:textId="7041866E" w:rsidR="00C66325" w:rsidRPr="00C66325" w:rsidRDefault="00C66325" w:rsidP="00C663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63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50.0)</w:t>
            </w:r>
          </w:p>
        </w:tc>
        <w:tc>
          <w:tcPr>
            <w:tcW w:w="1023" w:type="dxa"/>
          </w:tcPr>
          <w:p w14:paraId="1D3AB9D1" w14:textId="2BA8B8D8" w:rsidR="00C66325" w:rsidRPr="00C66325" w:rsidRDefault="00C66325" w:rsidP="00C663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63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50.0)</w:t>
            </w:r>
          </w:p>
        </w:tc>
      </w:tr>
      <w:tr w:rsidR="00C66325" w:rsidRPr="00CE2412" w14:paraId="784BF7E7" w14:textId="77777777" w:rsidTr="00C66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2"/>
          </w:tcPr>
          <w:p w14:paraId="7E13D8B8" w14:textId="77777777" w:rsidR="00C66325" w:rsidRDefault="00C66325" w:rsidP="00C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 xml:space="preserve">3. </w:t>
            </w:r>
            <w:r w:rsidRPr="008E2393">
              <w:rPr>
                <w:rFonts w:ascii="Times New Roman" w:hAnsi="Times New Roman" w:cs="Times New Roman"/>
                <w:sz w:val="21"/>
                <w:szCs w:val="21"/>
              </w:rPr>
              <w:t>Facilitating this virtual psychotherapy group was a positive experience.</w:t>
            </w:r>
          </w:p>
          <w:p w14:paraId="59B03A42" w14:textId="25EE1025" w:rsidR="00C66325" w:rsidRPr="0021401B" w:rsidRDefault="00C66325" w:rsidP="00C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035" w:type="dxa"/>
          </w:tcPr>
          <w:p w14:paraId="58B7DDE7" w14:textId="77777777" w:rsidR="00C66325" w:rsidRPr="00C66325" w:rsidRDefault="00C66325" w:rsidP="00C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632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20C8BE49" w14:textId="77777777" w:rsidR="00C66325" w:rsidRPr="00C66325" w:rsidRDefault="00C66325" w:rsidP="00C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632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5038C86A" w14:textId="47535C17" w:rsidR="00C66325" w:rsidRPr="00C66325" w:rsidRDefault="00C66325" w:rsidP="00C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632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6" w:type="dxa"/>
          </w:tcPr>
          <w:p w14:paraId="2D6D78CE" w14:textId="0AAD2C73" w:rsidR="00C66325" w:rsidRPr="00C66325" w:rsidRDefault="00C66325" w:rsidP="00C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632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3" w:type="dxa"/>
          </w:tcPr>
          <w:p w14:paraId="5BC038B2" w14:textId="5B64959F" w:rsidR="00C66325" w:rsidRPr="00C66325" w:rsidRDefault="00C66325" w:rsidP="00C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6325">
              <w:rPr>
                <w:rFonts w:ascii="Times New Roman" w:hAnsi="Times New Roman" w:cs="Times New Roman"/>
                <w:sz w:val="22"/>
                <w:szCs w:val="22"/>
              </w:rPr>
              <w:t>6 (100)</w:t>
            </w:r>
          </w:p>
        </w:tc>
      </w:tr>
      <w:tr w:rsidR="00C66325" w:rsidRPr="00CE2412" w14:paraId="397B7CD4" w14:textId="77777777" w:rsidTr="00C663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2"/>
          </w:tcPr>
          <w:p w14:paraId="08CF345C" w14:textId="77777777" w:rsidR="00C66325" w:rsidRDefault="00C66325" w:rsidP="00C66325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 xml:space="preserve">4. </w:t>
            </w:r>
            <w:r w:rsidRPr="008E2393">
              <w:rPr>
                <w:rFonts w:ascii="Times New Roman" w:hAnsi="Times New Roman" w:cs="Times New Roman"/>
                <w:sz w:val="21"/>
                <w:szCs w:val="21"/>
              </w:rPr>
              <w:t>I felt comfortable using the virtual visit technology to provide group-based clinical care.</w:t>
            </w:r>
          </w:p>
          <w:p w14:paraId="157240B2" w14:textId="71612A28" w:rsidR="00C66325" w:rsidRPr="0021401B" w:rsidRDefault="00C66325" w:rsidP="00C66325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035" w:type="dxa"/>
          </w:tcPr>
          <w:p w14:paraId="5B28B62B" w14:textId="77777777" w:rsidR="00C66325" w:rsidRPr="00C66325" w:rsidRDefault="00C66325" w:rsidP="00C663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43E170BA" w14:textId="7689ADFC" w:rsidR="00C66325" w:rsidRPr="00C66325" w:rsidRDefault="00C66325" w:rsidP="00C663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035" w:type="dxa"/>
          </w:tcPr>
          <w:p w14:paraId="3AAE78FF" w14:textId="77777777" w:rsidR="00C66325" w:rsidRPr="00C66325" w:rsidRDefault="00C66325" w:rsidP="00C663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6" w:type="dxa"/>
          </w:tcPr>
          <w:p w14:paraId="526497EA" w14:textId="2FB83374" w:rsidR="00C66325" w:rsidRPr="00C66325" w:rsidRDefault="00C66325" w:rsidP="00C663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 xml:space="preserve">1 </w:t>
            </w:r>
            <w:r w:rsidRPr="00C66325">
              <w:rPr>
                <w:rFonts w:ascii="Times New Roman" w:hAnsi="Times New Roman" w:cs="Times New Roman"/>
                <w:lang w:val="en-US"/>
              </w:rPr>
              <w:t>(16.7)</w:t>
            </w:r>
          </w:p>
        </w:tc>
        <w:tc>
          <w:tcPr>
            <w:tcW w:w="1023" w:type="dxa"/>
          </w:tcPr>
          <w:p w14:paraId="7824DE92" w14:textId="4120C1E3" w:rsidR="00C66325" w:rsidRPr="00C66325" w:rsidRDefault="00C66325" w:rsidP="00C663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5 (88.3)</w:t>
            </w:r>
          </w:p>
        </w:tc>
      </w:tr>
      <w:tr w:rsidR="00C66325" w:rsidRPr="00CE2412" w14:paraId="7B4E630C" w14:textId="77777777" w:rsidTr="00C66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2"/>
          </w:tcPr>
          <w:p w14:paraId="058137F6" w14:textId="77777777" w:rsidR="00C66325" w:rsidRDefault="00C66325" w:rsidP="00C66325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 xml:space="preserve">5. </w:t>
            </w:r>
            <w:r w:rsidRPr="008E2393">
              <w:rPr>
                <w:rFonts w:ascii="Times New Roman" w:hAnsi="Times New Roman" w:cs="Times New Roman"/>
                <w:sz w:val="21"/>
                <w:szCs w:val="21"/>
              </w:rPr>
              <w:t>The participants were adequately prepared to participate in their group video visits.</w:t>
            </w:r>
          </w:p>
          <w:p w14:paraId="5170992C" w14:textId="5F7A3D4B" w:rsidR="00C66325" w:rsidRPr="0021401B" w:rsidRDefault="00C66325" w:rsidP="00C66325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035" w:type="dxa"/>
          </w:tcPr>
          <w:p w14:paraId="67B103C0" w14:textId="77777777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0CE9C3A1" w14:textId="391808A6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7F02BA05" w14:textId="646F1BC9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6" w:type="dxa"/>
          </w:tcPr>
          <w:p w14:paraId="26A75D69" w14:textId="2A47FC33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1023" w:type="dxa"/>
          </w:tcPr>
          <w:p w14:paraId="7DB747E7" w14:textId="6CC4D1F4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4 (66.7)</w:t>
            </w:r>
          </w:p>
        </w:tc>
      </w:tr>
      <w:tr w:rsidR="00C66325" w:rsidRPr="00CE2412" w14:paraId="1D2FD449" w14:textId="77777777" w:rsidTr="00C6632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2"/>
          </w:tcPr>
          <w:p w14:paraId="093AC690" w14:textId="75024445" w:rsidR="00C66325" w:rsidRPr="0021401B" w:rsidRDefault="00C66325" w:rsidP="00C2617D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 xml:space="preserve">6. </w:t>
            </w:r>
            <w:r w:rsidRPr="008E2393">
              <w:rPr>
                <w:rFonts w:ascii="Times New Roman" w:hAnsi="Times New Roman" w:cs="Times New Roman"/>
                <w:sz w:val="21"/>
                <w:szCs w:val="21"/>
              </w:rPr>
              <w:t>The quality of care I could provide through group video visits was similar to those that are conducted in person</w:t>
            </w: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035" w:type="dxa"/>
          </w:tcPr>
          <w:p w14:paraId="2EE037E3" w14:textId="77777777" w:rsidR="00C66325" w:rsidRPr="00C66325" w:rsidRDefault="00C66325" w:rsidP="00C261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6ACCD46E" w14:textId="77777777" w:rsidR="00C66325" w:rsidRPr="00C66325" w:rsidRDefault="00C66325" w:rsidP="00C261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4EFE7F6A" w14:textId="77777777" w:rsidR="00C66325" w:rsidRPr="00C66325" w:rsidRDefault="00C66325" w:rsidP="00C261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6" w:type="dxa"/>
          </w:tcPr>
          <w:p w14:paraId="146ADE4D" w14:textId="33FE35D2" w:rsidR="00C66325" w:rsidRPr="00C66325" w:rsidRDefault="00C66325" w:rsidP="00C261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6 (100)</w:t>
            </w:r>
          </w:p>
        </w:tc>
        <w:tc>
          <w:tcPr>
            <w:tcW w:w="1023" w:type="dxa"/>
          </w:tcPr>
          <w:p w14:paraId="62DEECD0" w14:textId="6E4B4858" w:rsidR="00C66325" w:rsidRPr="00C66325" w:rsidRDefault="00C66325" w:rsidP="00C261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</w:tr>
      <w:tr w:rsidR="00C66325" w:rsidRPr="00CE2412" w14:paraId="11780C7B" w14:textId="77777777" w:rsidTr="00C66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2"/>
          </w:tcPr>
          <w:p w14:paraId="5C46FAD3" w14:textId="77777777" w:rsidR="00C66325" w:rsidRDefault="00C66325" w:rsidP="00C66325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 xml:space="preserve">7. </w:t>
            </w:r>
            <w:r w:rsidRPr="008E2393">
              <w:rPr>
                <w:rFonts w:ascii="Times New Roman" w:hAnsi="Times New Roman" w:cs="Times New Roman"/>
                <w:sz w:val="21"/>
                <w:szCs w:val="21"/>
              </w:rPr>
              <w:t>Group video visits enable me to sufficiently address patients’ clinical needs.</w:t>
            </w:r>
          </w:p>
          <w:p w14:paraId="4EEFBD80" w14:textId="42C342AE" w:rsidR="00C66325" w:rsidRPr="0021401B" w:rsidRDefault="00C66325" w:rsidP="00C66325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035" w:type="dxa"/>
          </w:tcPr>
          <w:p w14:paraId="5E45AE31" w14:textId="77777777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32386DB6" w14:textId="77777777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39D5A5C6" w14:textId="77777777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6" w:type="dxa"/>
          </w:tcPr>
          <w:p w14:paraId="544581C8" w14:textId="694442AE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1023" w:type="dxa"/>
          </w:tcPr>
          <w:p w14:paraId="0990C23B" w14:textId="10F8F841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4 (66.7)</w:t>
            </w:r>
          </w:p>
        </w:tc>
      </w:tr>
      <w:tr w:rsidR="00C66325" w:rsidRPr="00CE2412" w14:paraId="34FBB4C1" w14:textId="77777777" w:rsidTr="00C663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2"/>
          </w:tcPr>
          <w:p w14:paraId="433F4416" w14:textId="77777777" w:rsidR="00C66325" w:rsidRDefault="00C66325" w:rsidP="00C2617D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 xml:space="preserve">8. </w:t>
            </w:r>
            <w:r w:rsidRPr="008E2393">
              <w:rPr>
                <w:rFonts w:ascii="Times New Roman" w:hAnsi="Times New Roman" w:cs="Times New Roman"/>
                <w:sz w:val="21"/>
                <w:szCs w:val="21"/>
              </w:rPr>
              <w:t>I felt satisfied with the care I provided to the group virtual visit.</w:t>
            </w:r>
          </w:p>
          <w:p w14:paraId="45838341" w14:textId="1CD119B1" w:rsidR="00C66325" w:rsidRPr="0021401B" w:rsidRDefault="00C66325" w:rsidP="00C2617D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035" w:type="dxa"/>
          </w:tcPr>
          <w:p w14:paraId="614F33C5" w14:textId="77777777" w:rsidR="00C66325" w:rsidRPr="00C66325" w:rsidRDefault="00C66325" w:rsidP="00C261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368200A2" w14:textId="15FFEBB6" w:rsidR="00C66325" w:rsidRPr="00C66325" w:rsidRDefault="00C66325" w:rsidP="00C261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345F0831" w14:textId="77777777" w:rsidR="00C66325" w:rsidRPr="00C66325" w:rsidRDefault="00C66325" w:rsidP="00C261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6" w:type="dxa"/>
          </w:tcPr>
          <w:p w14:paraId="3CCA0243" w14:textId="72B91F7A" w:rsidR="00C66325" w:rsidRPr="00C66325" w:rsidRDefault="00C66325" w:rsidP="00C261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3" w:type="dxa"/>
          </w:tcPr>
          <w:p w14:paraId="2CC5A29A" w14:textId="1D146DEB" w:rsidR="00C66325" w:rsidRPr="00C66325" w:rsidRDefault="00C66325" w:rsidP="00C261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6 (100)</w:t>
            </w:r>
          </w:p>
        </w:tc>
      </w:tr>
      <w:tr w:rsidR="00C66325" w:rsidRPr="00CE2412" w14:paraId="0131056E" w14:textId="77777777" w:rsidTr="00C66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2"/>
          </w:tcPr>
          <w:p w14:paraId="70FE346D" w14:textId="77777777" w:rsidR="00C66325" w:rsidRDefault="00C66325" w:rsidP="00C66325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 xml:space="preserve">9. </w:t>
            </w:r>
            <w:r w:rsidRPr="008E2393">
              <w:rPr>
                <w:rFonts w:ascii="Times New Roman" w:hAnsi="Times New Roman" w:cs="Times New Roman"/>
                <w:sz w:val="21"/>
                <w:szCs w:val="21"/>
              </w:rPr>
              <w:t>I was satisfied with the level of engagement of the virtual group members.</w:t>
            </w:r>
          </w:p>
          <w:p w14:paraId="37521C8A" w14:textId="66918208" w:rsidR="00C66325" w:rsidRPr="0021401B" w:rsidRDefault="00C66325" w:rsidP="00C66325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035" w:type="dxa"/>
          </w:tcPr>
          <w:p w14:paraId="641DBE76" w14:textId="77777777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64209705" w14:textId="18A298A1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514E9912" w14:textId="77777777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6" w:type="dxa"/>
          </w:tcPr>
          <w:p w14:paraId="4F5323DA" w14:textId="61A2A457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1023" w:type="dxa"/>
          </w:tcPr>
          <w:p w14:paraId="439333A4" w14:textId="077E23E9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4 (66.7)</w:t>
            </w:r>
          </w:p>
        </w:tc>
      </w:tr>
      <w:tr w:rsidR="00C66325" w:rsidRPr="00CE2412" w14:paraId="5A3195F2" w14:textId="77777777" w:rsidTr="00C663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2"/>
          </w:tcPr>
          <w:p w14:paraId="50AA012F" w14:textId="523F50C4" w:rsidR="00C66325" w:rsidRPr="0021401B" w:rsidRDefault="00C66325" w:rsidP="00C66325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 xml:space="preserve">10. </w:t>
            </w:r>
            <w:r w:rsidRPr="008E2393">
              <w:rPr>
                <w:rFonts w:ascii="Times New Roman" w:hAnsi="Times New Roman" w:cs="Times New Roman"/>
                <w:sz w:val="21"/>
                <w:szCs w:val="21"/>
              </w:rPr>
              <w:t>I spent the same amount of time on the virtual group visit (including preparation and planning) as I would have for an in-person group.</w:t>
            </w:r>
          </w:p>
        </w:tc>
        <w:tc>
          <w:tcPr>
            <w:tcW w:w="1035" w:type="dxa"/>
          </w:tcPr>
          <w:p w14:paraId="24FC5912" w14:textId="77777777" w:rsidR="00C66325" w:rsidRPr="00C66325" w:rsidRDefault="00C66325" w:rsidP="00C663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7FF1C32E" w14:textId="697A7DD2" w:rsidR="00C66325" w:rsidRPr="00C66325" w:rsidRDefault="00C66325" w:rsidP="00C663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1035" w:type="dxa"/>
          </w:tcPr>
          <w:p w14:paraId="78D9AC06" w14:textId="4127CB7D" w:rsidR="00C66325" w:rsidRPr="00C66325" w:rsidRDefault="00C66325" w:rsidP="00C663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6" w:type="dxa"/>
          </w:tcPr>
          <w:p w14:paraId="51A96D2C" w14:textId="6820E951" w:rsidR="00C66325" w:rsidRPr="00C66325" w:rsidRDefault="00C66325" w:rsidP="00C663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 xml:space="preserve">3 </w:t>
            </w:r>
            <w:r w:rsidRPr="00C66325">
              <w:rPr>
                <w:rFonts w:ascii="Times New Roman" w:hAnsi="Times New Roman" w:cs="Times New Roman"/>
                <w:lang w:val="en-US"/>
              </w:rPr>
              <w:t>(50.0)</w:t>
            </w:r>
          </w:p>
        </w:tc>
        <w:tc>
          <w:tcPr>
            <w:tcW w:w="1023" w:type="dxa"/>
          </w:tcPr>
          <w:p w14:paraId="6BCE08B9" w14:textId="37785DA3" w:rsidR="00C66325" w:rsidRPr="00C66325" w:rsidRDefault="00C66325" w:rsidP="00C663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 xml:space="preserve">1 </w:t>
            </w:r>
            <w:r w:rsidRPr="00C66325">
              <w:rPr>
                <w:rFonts w:ascii="Times New Roman" w:hAnsi="Times New Roman" w:cs="Times New Roman"/>
                <w:lang w:val="en-US"/>
              </w:rPr>
              <w:t>(16.7)</w:t>
            </w:r>
          </w:p>
        </w:tc>
      </w:tr>
      <w:tr w:rsidR="00C66325" w:rsidRPr="00CE2412" w14:paraId="301CF93F" w14:textId="77777777" w:rsidTr="00C66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2"/>
          </w:tcPr>
          <w:p w14:paraId="3B523EC1" w14:textId="1930890A" w:rsidR="00C66325" w:rsidRPr="0021401B" w:rsidRDefault="00C66325" w:rsidP="00C66325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 xml:space="preserve">11. </w:t>
            </w:r>
            <w:r w:rsidRPr="008E2393">
              <w:rPr>
                <w:rFonts w:ascii="Times New Roman" w:hAnsi="Times New Roman" w:cs="Times New Roman"/>
                <w:sz w:val="21"/>
                <w:szCs w:val="21"/>
              </w:rPr>
              <w:t>I spent the same amount of effort (including preparation and planning) as I would have for an in-person group.</w:t>
            </w:r>
          </w:p>
        </w:tc>
        <w:tc>
          <w:tcPr>
            <w:tcW w:w="1035" w:type="dxa"/>
          </w:tcPr>
          <w:p w14:paraId="5D3E43C9" w14:textId="3625D30F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38BB4F69" w14:textId="7D269B2F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 xml:space="preserve">1 </w:t>
            </w:r>
            <w:r w:rsidRPr="00C66325">
              <w:rPr>
                <w:rFonts w:ascii="Times New Roman" w:hAnsi="Times New Roman" w:cs="Times New Roman"/>
                <w:lang w:val="en-US"/>
              </w:rPr>
              <w:t>(16.7)</w:t>
            </w:r>
          </w:p>
        </w:tc>
        <w:tc>
          <w:tcPr>
            <w:tcW w:w="1035" w:type="dxa"/>
          </w:tcPr>
          <w:p w14:paraId="04E23D60" w14:textId="11BD44E1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6" w:type="dxa"/>
          </w:tcPr>
          <w:p w14:paraId="76593143" w14:textId="18CC79E7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4 (66.7)</w:t>
            </w:r>
          </w:p>
        </w:tc>
        <w:tc>
          <w:tcPr>
            <w:tcW w:w="1023" w:type="dxa"/>
          </w:tcPr>
          <w:p w14:paraId="56C3C9AE" w14:textId="71F3FC08" w:rsidR="00C66325" w:rsidRPr="00C66325" w:rsidRDefault="00C66325" w:rsidP="00C663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 xml:space="preserve">1 </w:t>
            </w:r>
            <w:r w:rsidRPr="00C66325">
              <w:rPr>
                <w:rFonts w:ascii="Times New Roman" w:hAnsi="Times New Roman" w:cs="Times New Roman"/>
                <w:lang w:val="en-US"/>
              </w:rPr>
              <w:t>(16.7)</w:t>
            </w:r>
          </w:p>
        </w:tc>
      </w:tr>
      <w:tr w:rsidR="00C66325" w:rsidRPr="00CE2412" w14:paraId="7C62E416" w14:textId="77777777" w:rsidTr="00C66325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2"/>
          </w:tcPr>
          <w:p w14:paraId="13AECCBE" w14:textId="77777777" w:rsidR="00C66325" w:rsidRDefault="00C66325" w:rsidP="00C2617D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 xml:space="preserve">12. </w:t>
            </w:r>
            <w:r w:rsidRPr="008E2393">
              <w:rPr>
                <w:rFonts w:ascii="Times New Roman" w:hAnsi="Times New Roman" w:cs="Times New Roman"/>
                <w:sz w:val="21"/>
                <w:szCs w:val="21"/>
              </w:rPr>
              <w:t>I would be happy to facilitate a virtual group again.</w:t>
            </w:r>
          </w:p>
          <w:p w14:paraId="6292A1FA" w14:textId="756A1E5B" w:rsidR="00C66325" w:rsidRPr="0021401B" w:rsidRDefault="00C66325" w:rsidP="00C2617D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035" w:type="dxa"/>
          </w:tcPr>
          <w:p w14:paraId="2E5CE796" w14:textId="77777777" w:rsidR="00C66325" w:rsidRPr="00C66325" w:rsidRDefault="00C66325" w:rsidP="00C261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3D2D3152" w14:textId="64A234B6" w:rsidR="00C66325" w:rsidRPr="00C66325" w:rsidRDefault="00C66325" w:rsidP="00C261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09C9E9BD" w14:textId="47E8BD13" w:rsidR="00C66325" w:rsidRPr="00C66325" w:rsidRDefault="00C66325" w:rsidP="00C261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6" w:type="dxa"/>
          </w:tcPr>
          <w:p w14:paraId="2218AE0F" w14:textId="4BA97DB3" w:rsidR="00C66325" w:rsidRPr="00C66325" w:rsidRDefault="00C66325" w:rsidP="00C261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3" w:type="dxa"/>
          </w:tcPr>
          <w:p w14:paraId="27DA4A58" w14:textId="2EAFD6B9" w:rsidR="00C66325" w:rsidRPr="00C66325" w:rsidRDefault="00C66325" w:rsidP="00C261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6 (100)</w:t>
            </w:r>
          </w:p>
        </w:tc>
      </w:tr>
      <w:tr w:rsidR="00C66325" w:rsidRPr="00CE2412" w14:paraId="3F0AED95" w14:textId="77777777" w:rsidTr="00C66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2"/>
          </w:tcPr>
          <w:p w14:paraId="48D73B03" w14:textId="77777777" w:rsidR="00C66325" w:rsidRDefault="00C66325" w:rsidP="00C2617D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 xml:space="preserve">13. </w:t>
            </w:r>
            <w:r w:rsidRPr="008E2393">
              <w:rPr>
                <w:rFonts w:ascii="Times New Roman" w:hAnsi="Times New Roman" w:cs="Times New Roman"/>
                <w:sz w:val="21"/>
                <w:szCs w:val="21"/>
              </w:rPr>
              <w:t>In the future, I would like to have the option of being able to facilitate a virtual group.</w:t>
            </w:r>
          </w:p>
          <w:p w14:paraId="78D52330" w14:textId="6E249A78" w:rsidR="00C66325" w:rsidRPr="0021401B" w:rsidRDefault="00C66325" w:rsidP="00C2617D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035" w:type="dxa"/>
          </w:tcPr>
          <w:p w14:paraId="23B3EABD" w14:textId="77777777" w:rsidR="00C66325" w:rsidRPr="00C66325" w:rsidRDefault="00C66325" w:rsidP="00C261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484129B4" w14:textId="77777777" w:rsidR="00C66325" w:rsidRPr="00C66325" w:rsidRDefault="00C66325" w:rsidP="00C261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06E9BE74" w14:textId="77777777" w:rsidR="00C66325" w:rsidRPr="00C66325" w:rsidRDefault="00C66325" w:rsidP="00C261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6" w:type="dxa"/>
          </w:tcPr>
          <w:p w14:paraId="503C165F" w14:textId="58ECCCB1" w:rsidR="00C66325" w:rsidRPr="00C66325" w:rsidRDefault="00C66325" w:rsidP="00C261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3" w:type="dxa"/>
          </w:tcPr>
          <w:p w14:paraId="2C331720" w14:textId="737AA41D" w:rsidR="00C66325" w:rsidRPr="00C66325" w:rsidRDefault="00C66325" w:rsidP="00C261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6 (100)</w:t>
            </w:r>
          </w:p>
        </w:tc>
      </w:tr>
      <w:tr w:rsidR="00C66325" w:rsidRPr="00CE2412" w14:paraId="52137749" w14:textId="77777777" w:rsidTr="00C6632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2"/>
          </w:tcPr>
          <w:p w14:paraId="2149477F" w14:textId="42EA4F4C" w:rsidR="00C66325" w:rsidRPr="0021401B" w:rsidRDefault="00C66325" w:rsidP="00C66325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77E53">
              <w:rPr>
                <w:rFonts w:ascii="Times New Roman" w:hAnsi="Times New Roman" w:cs="Times New Roman"/>
                <w:sz w:val="21"/>
                <w:szCs w:val="21"/>
              </w:rPr>
              <w:t xml:space="preserve">14. </w:t>
            </w:r>
            <w:r w:rsidRPr="008E2393">
              <w:rPr>
                <w:rFonts w:ascii="Times New Roman" w:hAnsi="Times New Roman" w:cs="Times New Roman"/>
                <w:sz w:val="21"/>
                <w:szCs w:val="21"/>
              </w:rPr>
              <w:t>In the future, if I had the choice between an in-person group and a virtual group, I would choose to facilitate the virtual group.</w:t>
            </w:r>
          </w:p>
        </w:tc>
        <w:tc>
          <w:tcPr>
            <w:tcW w:w="1035" w:type="dxa"/>
          </w:tcPr>
          <w:p w14:paraId="134888DD" w14:textId="77777777" w:rsidR="00C66325" w:rsidRPr="00C66325" w:rsidRDefault="00C66325" w:rsidP="00C663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60B742D3" w14:textId="77777777" w:rsidR="00C66325" w:rsidRPr="00C66325" w:rsidRDefault="00C66325" w:rsidP="00C663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14:paraId="0A6F8400" w14:textId="588DAD0C" w:rsidR="00C66325" w:rsidRPr="00C66325" w:rsidRDefault="00C66325" w:rsidP="00C6632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 xml:space="preserve">3 </w:t>
            </w:r>
            <w:r w:rsidRPr="00C66325">
              <w:rPr>
                <w:rFonts w:ascii="Times New Roman" w:hAnsi="Times New Roman" w:cs="Times New Roman"/>
                <w:lang w:val="en-US"/>
              </w:rPr>
              <w:t>(50.0)</w:t>
            </w:r>
          </w:p>
          <w:p w14:paraId="718B8FDC" w14:textId="433B4EBC" w:rsidR="00C66325" w:rsidRPr="00C66325" w:rsidRDefault="00C66325" w:rsidP="00C663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121AEAC1" w14:textId="64E66789" w:rsidR="00C66325" w:rsidRPr="00C66325" w:rsidRDefault="00C66325" w:rsidP="00C663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1023" w:type="dxa"/>
          </w:tcPr>
          <w:p w14:paraId="2DAC9D18" w14:textId="35359631" w:rsidR="00C66325" w:rsidRPr="00C66325" w:rsidRDefault="00C66325" w:rsidP="00C663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6325">
              <w:rPr>
                <w:rFonts w:ascii="Times New Roman" w:hAnsi="Times New Roman" w:cs="Times New Roman"/>
              </w:rPr>
              <w:t xml:space="preserve">1 </w:t>
            </w:r>
            <w:r w:rsidRPr="00C66325">
              <w:rPr>
                <w:rFonts w:ascii="Times New Roman" w:hAnsi="Times New Roman" w:cs="Times New Roman"/>
                <w:lang w:val="en-US"/>
              </w:rPr>
              <w:t>(16.7)</w:t>
            </w:r>
          </w:p>
        </w:tc>
      </w:tr>
    </w:tbl>
    <w:p w14:paraId="0A8325E7" w14:textId="5CC7A738" w:rsidR="00D77E53" w:rsidRDefault="00D77E53">
      <w:pPr>
        <w:rPr>
          <w:rFonts w:ascii="Times New Roman" w:hAnsi="Times New Roman" w:cs="Times New Roman"/>
        </w:rPr>
      </w:pPr>
    </w:p>
    <w:p w14:paraId="09D20784" w14:textId="77777777" w:rsidR="00C66325" w:rsidRDefault="00C66325" w:rsidP="00CE2412">
      <w:pPr>
        <w:rPr>
          <w:rFonts w:ascii="Times New Roman" w:hAnsi="Times New Roman" w:cs="Times New Roman"/>
        </w:rPr>
      </w:pPr>
    </w:p>
    <w:p w14:paraId="7DA290EC" w14:textId="77777777" w:rsidR="00C66325" w:rsidRDefault="00C66325" w:rsidP="00CE2412">
      <w:pPr>
        <w:rPr>
          <w:rFonts w:ascii="Times New Roman" w:hAnsi="Times New Roman" w:cs="Times New Roman"/>
        </w:rPr>
      </w:pPr>
    </w:p>
    <w:p w14:paraId="4E659C3E" w14:textId="77777777" w:rsidR="00C66325" w:rsidRDefault="00C66325" w:rsidP="00CE2412">
      <w:pPr>
        <w:rPr>
          <w:rFonts w:ascii="Times New Roman" w:hAnsi="Times New Roman" w:cs="Times New Roman"/>
        </w:rPr>
      </w:pPr>
    </w:p>
    <w:p w14:paraId="3A2C99DD" w14:textId="66DEC377" w:rsidR="00B83E1B" w:rsidRDefault="00B83E1B">
      <w:pPr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</w:rPr>
        <w:lastRenderedPageBreak/>
        <w:t>A</w:t>
      </w:r>
      <w:r w:rsidRPr="00CE2412">
        <w:rPr>
          <w:rFonts w:ascii="Times New Roman" w:hAnsi="Times New Roman" w:cs="Times New Roman"/>
          <w:b/>
          <w:bCs/>
          <w:sz w:val="22"/>
          <w:szCs w:val="22"/>
        </w:rPr>
        <w:t xml:space="preserve">ppendix </w:t>
      </w:r>
      <w:r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="008E239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-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Qualitative semi-structured interview guide</w:t>
      </w:r>
    </w:p>
    <w:p w14:paraId="213FCA93" w14:textId="77777777" w:rsidR="008E2393" w:rsidRDefault="008E2393">
      <w:pPr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11E93CDF" w14:textId="77777777" w:rsidR="00B83E1B" w:rsidRPr="00C66325" w:rsidRDefault="00B83E1B" w:rsidP="00B83E1B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66325">
        <w:rPr>
          <w:rFonts w:ascii="Times New Roman" w:hAnsi="Times New Roman" w:cs="Times New Roman"/>
          <w:sz w:val="22"/>
          <w:szCs w:val="22"/>
        </w:rPr>
        <w:t>What influenced your decision to participate in the group?</w:t>
      </w:r>
    </w:p>
    <w:p w14:paraId="3BD0FC9F" w14:textId="77777777" w:rsidR="00B83E1B" w:rsidRPr="00C66325" w:rsidRDefault="00B83E1B" w:rsidP="00B83E1B">
      <w:pPr>
        <w:rPr>
          <w:rFonts w:ascii="Times New Roman" w:hAnsi="Times New Roman" w:cs="Times New Roman"/>
          <w:sz w:val="22"/>
          <w:szCs w:val="22"/>
        </w:rPr>
      </w:pPr>
    </w:p>
    <w:p w14:paraId="5B782FC9" w14:textId="77777777" w:rsidR="00B83E1B" w:rsidRPr="00C66325" w:rsidRDefault="00B83E1B" w:rsidP="00B83E1B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66325">
        <w:rPr>
          <w:rFonts w:ascii="Times New Roman" w:hAnsi="Times New Roman" w:cs="Times New Roman"/>
          <w:sz w:val="22"/>
          <w:szCs w:val="22"/>
        </w:rPr>
        <w:t>What were your expectations of the group?</w:t>
      </w:r>
    </w:p>
    <w:p w14:paraId="2CCE0B8F" w14:textId="77777777" w:rsidR="00B83E1B" w:rsidRPr="00C66325" w:rsidRDefault="00B83E1B" w:rsidP="00B83E1B">
      <w:pPr>
        <w:rPr>
          <w:rFonts w:ascii="Times New Roman" w:hAnsi="Times New Roman" w:cs="Times New Roman"/>
          <w:sz w:val="22"/>
          <w:szCs w:val="22"/>
        </w:rPr>
      </w:pPr>
    </w:p>
    <w:p w14:paraId="779E491C" w14:textId="77777777" w:rsidR="00B83E1B" w:rsidRPr="00C66325" w:rsidRDefault="00B83E1B" w:rsidP="00B83E1B">
      <w:pPr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66325">
        <w:rPr>
          <w:rFonts w:ascii="Times New Roman" w:hAnsi="Times New Roman" w:cs="Times New Roman"/>
          <w:sz w:val="22"/>
          <w:szCs w:val="22"/>
        </w:rPr>
        <w:t>In which ways did the group match/not match your expectations?</w:t>
      </w:r>
    </w:p>
    <w:p w14:paraId="0E67A10D" w14:textId="77777777" w:rsidR="00B83E1B" w:rsidRPr="00C66325" w:rsidRDefault="00B83E1B" w:rsidP="00B83E1B">
      <w:pPr>
        <w:ind w:left="1440"/>
        <w:rPr>
          <w:rFonts w:ascii="Times New Roman" w:hAnsi="Times New Roman" w:cs="Times New Roman"/>
          <w:sz w:val="22"/>
          <w:szCs w:val="22"/>
        </w:rPr>
      </w:pPr>
    </w:p>
    <w:p w14:paraId="389A1629" w14:textId="77777777" w:rsidR="00B83E1B" w:rsidRPr="00C66325" w:rsidRDefault="00B83E1B" w:rsidP="00B83E1B">
      <w:pPr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66325">
        <w:rPr>
          <w:rFonts w:ascii="Times New Roman" w:hAnsi="Times New Roman" w:cs="Times New Roman"/>
          <w:sz w:val="22"/>
          <w:szCs w:val="22"/>
        </w:rPr>
        <w:t>What was satisfying/not so satisfying about the group intervention?</w:t>
      </w:r>
    </w:p>
    <w:p w14:paraId="0A5103B5" w14:textId="77777777" w:rsidR="00B83E1B" w:rsidRPr="00C66325" w:rsidRDefault="00B83E1B" w:rsidP="00B83E1B">
      <w:pPr>
        <w:rPr>
          <w:rFonts w:ascii="Times New Roman" w:hAnsi="Times New Roman" w:cs="Times New Roman"/>
          <w:sz w:val="22"/>
          <w:szCs w:val="22"/>
        </w:rPr>
      </w:pPr>
    </w:p>
    <w:p w14:paraId="6107DDF1" w14:textId="1473601B" w:rsidR="00B83E1B" w:rsidRPr="00C66325" w:rsidRDefault="00B83E1B" w:rsidP="00B83E1B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66325">
        <w:rPr>
          <w:rFonts w:ascii="Times New Roman" w:hAnsi="Times New Roman" w:cs="Times New Roman"/>
          <w:sz w:val="22"/>
          <w:szCs w:val="22"/>
        </w:rPr>
        <w:t>What is your previous group experience (professional and casual</w:t>
      </w:r>
      <w:r w:rsidR="008E2393" w:rsidRPr="00C66325">
        <w:rPr>
          <w:rFonts w:ascii="Times New Roman" w:hAnsi="Times New Roman" w:cs="Times New Roman"/>
          <w:sz w:val="22"/>
          <w:szCs w:val="22"/>
        </w:rPr>
        <w:t>)</w:t>
      </w:r>
      <w:r w:rsidR="008E2393">
        <w:rPr>
          <w:rFonts w:ascii="Times New Roman" w:hAnsi="Times New Roman" w:cs="Times New Roman"/>
          <w:sz w:val="22"/>
          <w:szCs w:val="22"/>
        </w:rPr>
        <w:t>:</w:t>
      </w:r>
    </w:p>
    <w:p w14:paraId="05DA4052" w14:textId="77777777" w:rsidR="00B83E1B" w:rsidRPr="00C66325" w:rsidRDefault="00B83E1B" w:rsidP="00B83E1B">
      <w:pPr>
        <w:ind w:left="720"/>
        <w:rPr>
          <w:rFonts w:ascii="Times New Roman" w:hAnsi="Times New Roman" w:cs="Times New Roman"/>
          <w:sz w:val="22"/>
          <w:szCs w:val="22"/>
        </w:rPr>
      </w:pPr>
    </w:p>
    <w:p w14:paraId="20E22E22" w14:textId="77777777" w:rsidR="00B83E1B" w:rsidRPr="00C66325" w:rsidRDefault="00B83E1B" w:rsidP="00B83E1B">
      <w:pPr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66325">
        <w:rPr>
          <w:rFonts w:ascii="Times New Roman" w:hAnsi="Times New Roman" w:cs="Times New Roman"/>
          <w:sz w:val="22"/>
          <w:szCs w:val="22"/>
        </w:rPr>
        <w:t>How different was this group?</w:t>
      </w:r>
    </w:p>
    <w:p w14:paraId="20108580" w14:textId="77777777" w:rsidR="00B83E1B" w:rsidRPr="00C66325" w:rsidRDefault="00B83E1B" w:rsidP="00B83E1B">
      <w:pPr>
        <w:ind w:left="1440"/>
        <w:rPr>
          <w:rFonts w:ascii="Times New Roman" w:hAnsi="Times New Roman" w:cs="Times New Roman"/>
          <w:sz w:val="22"/>
          <w:szCs w:val="22"/>
        </w:rPr>
      </w:pPr>
    </w:p>
    <w:p w14:paraId="34DE4D5A" w14:textId="77777777" w:rsidR="00B83E1B" w:rsidRPr="00C66325" w:rsidRDefault="00B83E1B" w:rsidP="00B83E1B">
      <w:pPr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66325">
        <w:rPr>
          <w:rFonts w:ascii="Times New Roman" w:hAnsi="Times New Roman" w:cs="Times New Roman"/>
          <w:sz w:val="22"/>
          <w:szCs w:val="22"/>
        </w:rPr>
        <w:t>Would you like to have had more interaction and feedback from the other group members? Why?</w:t>
      </w:r>
    </w:p>
    <w:p w14:paraId="4F4A44F8" w14:textId="77777777" w:rsidR="00B83E1B" w:rsidRPr="00C66325" w:rsidRDefault="00B83E1B" w:rsidP="00B83E1B">
      <w:pPr>
        <w:rPr>
          <w:rFonts w:ascii="Times New Roman" w:hAnsi="Times New Roman" w:cs="Times New Roman"/>
          <w:sz w:val="22"/>
          <w:szCs w:val="22"/>
        </w:rPr>
      </w:pPr>
    </w:p>
    <w:p w14:paraId="6F44BEAC" w14:textId="77777777" w:rsidR="00B83E1B" w:rsidRPr="00C66325" w:rsidRDefault="00B83E1B" w:rsidP="00B83E1B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66325">
        <w:rPr>
          <w:rFonts w:ascii="Times New Roman" w:hAnsi="Times New Roman" w:cs="Times New Roman"/>
          <w:sz w:val="22"/>
          <w:szCs w:val="22"/>
        </w:rPr>
        <w:t>How did it feel to have your individual therapist/psychiatrist facilitating or observing the group (if applicable)?</w:t>
      </w:r>
    </w:p>
    <w:p w14:paraId="3B53D1DB" w14:textId="77777777" w:rsidR="00B83E1B" w:rsidRPr="00C66325" w:rsidRDefault="00B83E1B" w:rsidP="00B83E1B">
      <w:pPr>
        <w:rPr>
          <w:rFonts w:ascii="Times New Roman" w:hAnsi="Times New Roman" w:cs="Times New Roman"/>
          <w:sz w:val="22"/>
          <w:szCs w:val="22"/>
        </w:rPr>
      </w:pPr>
    </w:p>
    <w:p w14:paraId="19A6A4B0" w14:textId="77777777" w:rsidR="00B83E1B" w:rsidRPr="00C66325" w:rsidRDefault="00B83E1B" w:rsidP="00B83E1B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66325">
        <w:rPr>
          <w:rFonts w:ascii="Times New Roman" w:hAnsi="Times New Roman" w:cs="Times New Roman"/>
          <w:sz w:val="22"/>
          <w:szCs w:val="22"/>
        </w:rPr>
        <w:t>What was most helpful about the group?</w:t>
      </w:r>
    </w:p>
    <w:p w14:paraId="2908BD85" w14:textId="77777777" w:rsidR="00B83E1B" w:rsidRPr="00C66325" w:rsidRDefault="00B83E1B" w:rsidP="00B83E1B">
      <w:pPr>
        <w:rPr>
          <w:rFonts w:ascii="Times New Roman" w:hAnsi="Times New Roman" w:cs="Times New Roman"/>
          <w:sz w:val="22"/>
          <w:szCs w:val="22"/>
        </w:rPr>
      </w:pPr>
    </w:p>
    <w:p w14:paraId="4F5B5907" w14:textId="77777777" w:rsidR="00B83E1B" w:rsidRPr="00C66325" w:rsidRDefault="00B83E1B" w:rsidP="00B83E1B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66325">
        <w:rPr>
          <w:rFonts w:ascii="Times New Roman" w:hAnsi="Times New Roman" w:cs="Times New Roman"/>
          <w:sz w:val="22"/>
          <w:szCs w:val="22"/>
        </w:rPr>
        <w:t>What was least helpful about the group?</w:t>
      </w:r>
    </w:p>
    <w:p w14:paraId="7E7346D8" w14:textId="77777777" w:rsidR="00B83E1B" w:rsidRPr="00C66325" w:rsidRDefault="00B83E1B" w:rsidP="00B83E1B">
      <w:pPr>
        <w:rPr>
          <w:rFonts w:ascii="Times New Roman" w:hAnsi="Times New Roman" w:cs="Times New Roman"/>
          <w:sz w:val="22"/>
          <w:szCs w:val="22"/>
        </w:rPr>
      </w:pPr>
    </w:p>
    <w:p w14:paraId="2771BC7D" w14:textId="77777777" w:rsidR="00B83E1B" w:rsidRPr="00C66325" w:rsidRDefault="00B83E1B" w:rsidP="00B83E1B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66325">
        <w:rPr>
          <w:rFonts w:ascii="Times New Roman" w:hAnsi="Times New Roman" w:cs="Times New Roman"/>
          <w:sz w:val="22"/>
          <w:szCs w:val="22"/>
        </w:rPr>
        <w:t>What would you change?</w:t>
      </w:r>
    </w:p>
    <w:p w14:paraId="5158D02A" w14:textId="77777777" w:rsidR="00B83E1B" w:rsidRPr="00C66325" w:rsidRDefault="00B83E1B" w:rsidP="00B83E1B">
      <w:pPr>
        <w:rPr>
          <w:rFonts w:ascii="Times New Roman" w:hAnsi="Times New Roman" w:cs="Times New Roman"/>
          <w:sz w:val="22"/>
          <w:szCs w:val="22"/>
        </w:rPr>
      </w:pPr>
    </w:p>
    <w:p w14:paraId="5736C368" w14:textId="77777777" w:rsidR="00B83E1B" w:rsidRPr="00C66325" w:rsidRDefault="00B83E1B" w:rsidP="00B83E1B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66325">
        <w:rPr>
          <w:rFonts w:ascii="Times New Roman" w:hAnsi="Times New Roman" w:cs="Times New Roman"/>
          <w:sz w:val="22"/>
          <w:szCs w:val="22"/>
        </w:rPr>
        <w:t>What did you gain?</w:t>
      </w:r>
    </w:p>
    <w:p w14:paraId="6AF3590D" w14:textId="77777777" w:rsidR="00B83E1B" w:rsidRPr="00C66325" w:rsidRDefault="00B83E1B" w:rsidP="00B83E1B">
      <w:pPr>
        <w:rPr>
          <w:rFonts w:ascii="Times New Roman" w:hAnsi="Times New Roman" w:cs="Times New Roman"/>
          <w:sz w:val="22"/>
          <w:szCs w:val="22"/>
        </w:rPr>
      </w:pPr>
    </w:p>
    <w:p w14:paraId="14AC339F" w14:textId="77777777" w:rsidR="00B83E1B" w:rsidRPr="00C66325" w:rsidRDefault="00B83E1B" w:rsidP="00B83E1B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66325">
        <w:rPr>
          <w:rFonts w:ascii="Times New Roman" w:hAnsi="Times New Roman" w:cs="Times New Roman"/>
          <w:sz w:val="22"/>
          <w:szCs w:val="22"/>
        </w:rPr>
        <w:t>What was the group process like for you?</w:t>
      </w:r>
    </w:p>
    <w:p w14:paraId="2D4523D1" w14:textId="77777777" w:rsidR="00B83E1B" w:rsidRPr="00C66325" w:rsidRDefault="00B83E1B" w:rsidP="00B83E1B">
      <w:pPr>
        <w:rPr>
          <w:rFonts w:ascii="Times New Roman" w:hAnsi="Times New Roman" w:cs="Times New Roman"/>
          <w:sz w:val="22"/>
          <w:szCs w:val="22"/>
        </w:rPr>
      </w:pPr>
    </w:p>
    <w:p w14:paraId="507BE696" w14:textId="77777777" w:rsidR="00B83E1B" w:rsidRPr="00C66325" w:rsidRDefault="00B83E1B" w:rsidP="00B83E1B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66325">
        <w:rPr>
          <w:rFonts w:ascii="Times New Roman" w:hAnsi="Times New Roman" w:cs="Times New Roman"/>
          <w:sz w:val="22"/>
          <w:szCs w:val="22"/>
        </w:rPr>
        <w:t>What were the major changes you experienced from the group?</w:t>
      </w:r>
    </w:p>
    <w:p w14:paraId="3C49E448" w14:textId="77777777" w:rsidR="00B83E1B" w:rsidRPr="00C66325" w:rsidRDefault="00B83E1B" w:rsidP="00B83E1B">
      <w:pPr>
        <w:rPr>
          <w:rFonts w:ascii="Times New Roman" w:hAnsi="Times New Roman" w:cs="Times New Roman"/>
          <w:sz w:val="22"/>
          <w:szCs w:val="22"/>
        </w:rPr>
      </w:pPr>
    </w:p>
    <w:p w14:paraId="79C7652F" w14:textId="77777777" w:rsidR="00B83E1B" w:rsidRPr="00C66325" w:rsidRDefault="00B83E1B" w:rsidP="00B83E1B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66325">
        <w:rPr>
          <w:rFonts w:ascii="Times New Roman" w:hAnsi="Times New Roman" w:cs="Times New Roman"/>
          <w:sz w:val="22"/>
          <w:szCs w:val="22"/>
        </w:rPr>
        <w:t>What have we missed and what else would like to say?</w:t>
      </w:r>
    </w:p>
    <w:p w14:paraId="7181C3C4" w14:textId="77777777" w:rsidR="00B83E1B" w:rsidRPr="00C66325" w:rsidRDefault="00B83E1B" w:rsidP="00B83E1B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1A40349C" w14:textId="77777777" w:rsidR="00B83E1B" w:rsidRPr="00C66325" w:rsidRDefault="00B83E1B" w:rsidP="00B83E1B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66325">
        <w:rPr>
          <w:rFonts w:ascii="Times New Roman" w:hAnsi="Times New Roman" w:cs="Times New Roman"/>
          <w:sz w:val="22"/>
          <w:szCs w:val="22"/>
        </w:rPr>
        <w:t>Should the virtual group format continue to be offered to future participants (</w:t>
      </w:r>
      <w:proofErr w:type="gramStart"/>
      <w:r w:rsidRPr="00C66325">
        <w:rPr>
          <w:rFonts w:ascii="Times New Roman" w:hAnsi="Times New Roman" w:cs="Times New Roman"/>
          <w:sz w:val="22"/>
          <w:szCs w:val="22"/>
        </w:rPr>
        <w:t>i.e.</w:t>
      </w:r>
      <w:proofErr w:type="gramEnd"/>
      <w:r w:rsidRPr="00C66325">
        <w:rPr>
          <w:rFonts w:ascii="Times New Roman" w:hAnsi="Times New Roman" w:cs="Times New Roman"/>
          <w:sz w:val="22"/>
          <w:szCs w:val="22"/>
        </w:rPr>
        <w:t xml:space="preserve"> beyond the pandemic)?</w:t>
      </w:r>
    </w:p>
    <w:p w14:paraId="611A3D98" w14:textId="77777777" w:rsidR="00B83E1B" w:rsidRPr="00CE2412" w:rsidRDefault="00B83E1B">
      <w:pPr>
        <w:rPr>
          <w:rFonts w:ascii="Times New Roman" w:hAnsi="Times New Roman" w:cs="Times New Roman"/>
          <w:sz w:val="22"/>
          <w:szCs w:val="22"/>
        </w:rPr>
      </w:pPr>
    </w:p>
    <w:sectPr w:rsidR="00B83E1B" w:rsidRPr="00CE2412" w:rsidSect="00C66325">
      <w:pgSz w:w="15840" w:h="12240" w:orient="landscape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EA077" w14:textId="77777777" w:rsidR="005220B4" w:rsidRDefault="005220B4" w:rsidP="00C66325">
      <w:r>
        <w:separator/>
      </w:r>
    </w:p>
  </w:endnote>
  <w:endnote w:type="continuationSeparator" w:id="0">
    <w:p w14:paraId="7762E098" w14:textId="77777777" w:rsidR="005220B4" w:rsidRDefault="005220B4" w:rsidP="00C66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04A9B" w14:textId="77777777" w:rsidR="005220B4" w:rsidRDefault="005220B4" w:rsidP="00C66325">
      <w:r>
        <w:separator/>
      </w:r>
    </w:p>
  </w:footnote>
  <w:footnote w:type="continuationSeparator" w:id="0">
    <w:p w14:paraId="1EDE492A" w14:textId="77777777" w:rsidR="005220B4" w:rsidRDefault="005220B4" w:rsidP="00C663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D58C1"/>
    <w:multiLevelType w:val="hybridMultilevel"/>
    <w:tmpl w:val="2F08C904"/>
    <w:lvl w:ilvl="0" w:tplc="54D86C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741221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9AF"/>
    <w:rsid w:val="00055AF4"/>
    <w:rsid w:val="000D0F44"/>
    <w:rsid w:val="001139AF"/>
    <w:rsid w:val="00170F63"/>
    <w:rsid w:val="0017560A"/>
    <w:rsid w:val="00193951"/>
    <w:rsid w:val="001C33B1"/>
    <w:rsid w:val="0021401B"/>
    <w:rsid w:val="00245813"/>
    <w:rsid w:val="003C496A"/>
    <w:rsid w:val="00490DAD"/>
    <w:rsid w:val="005220B4"/>
    <w:rsid w:val="00567837"/>
    <w:rsid w:val="005F6FE8"/>
    <w:rsid w:val="00691F0B"/>
    <w:rsid w:val="006F2FA2"/>
    <w:rsid w:val="007F7E8A"/>
    <w:rsid w:val="008E2393"/>
    <w:rsid w:val="00AF0EEF"/>
    <w:rsid w:val="00B83E1B"/>
    <w:rsid w:val="00BB089E"/>
    <w:rsid w:val="00C66325"/>
    <w:rsid w:val="00CE2412"/>
    <w:rsid w:val="00D7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2D7FE"/>
  <w15:chartTrackingRefBased/>
  <w15:docId w15:val="{DEDFF30F-0BE1-B04B-80DF-E79300940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3E1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3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9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9AF"/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CE2412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E241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5F6F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83E1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D77E53"/>
  </w:style>
  <w:style w:type="table" w:styleId="PlainTable2">
    <w:name w:val="Plain Table 2"/>
    <w:basedOn w:val="TableNormal"/>
    <w:uiPriority w:val="42"/>
    <w:rsid w:val="00D77E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3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663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6325"/>
  </w:style>
  <w:style w:type="paragraph" w:styleId="Footer">
    <w:name w:val="footer"/>
    <w:basedOn w:val="Normal"/>
    <w:link w:val="FooterChar"/>
    <w:uiPriority w:val="99"/>
    <w:unhideWhenUsed/>
    <w:rsid w:val="00C663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6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6</Words>
  <Characters>5071</Characters>
  <Application>Microsoft Office Word</Application>
  <DocSecurity>0</DocSecurity>
  <Lines>253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w</dc:creator>
  <cp:keywords/>
  <dc:description/>
  <cp:lastModifiedBy>elise w</cp:lastModifiedBy>
  <cp:revision>2</cp:revision>
  <dcterms:created xsi:type="dcterms:W3CDTF">2023-11-27T20:07:00Z</dcterms:created>
  <dcterms:modified xsi:type="dcterms:W3CDTF">2023-11-27T20:07:00Z</dcterms:modified>
</cp:coreProperties>
</file>